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204A4" w14:textId="4A7F6C51" w:rsidR="00904CD6" w:rsidRPr="00E41C75" w:rsidRDefault="004C2436" w:rsidP="004C2436">
      <w:pPr>
        <w:pStyle w:val="NoSpacing"/>
        <w:rPr>
          <w:rFonts w:ascii="Arial" w:hAnsi="Arial" w:cs="Arial"/>
        </w:rPr>
      </w:pPr>
      <w:r w:rsidRPr="00E41C75">
        <w:rPr>
          <w:rFonts w:ascii="Arial" w:hAnsi="Arial" w:cs="Arial"/>
        </w:rPr>
        <w:t>Supplemental Materials to:</w:t>
      </w:r>
    </w:p>
    <w:p w14:paraId="156B2962" w14:textId="4B1F52CB" w:rsidR="004C2436" w:rsidRPr="00E41C75" w:rsidRDefault="004C2436" w:rsidP="004C2436">
      <w:pPr>
        <w:pStyle w:val="NoSpacing"/>
        <w:rPr>
          <w:rFonts w:ascii="Arial" w:hAnsi="Arial" w:cs="Arial"/>
        </w:rPr>
      </w:pPr>
    </w:p>
    <w:p w14:paraId="0F726808" w14:textId="3134DBD4" w:rsidR="004C2436" w:rsidRPr="00E41C75" w:rsidRDefault="004C2436" w:rsidP="004C2436">
      <w:pPr>
        <w:jc w:val="center"/>
        <w:rPr>
          <w:rFonts w:ascii="Arial" w:hAnsi="Arial" w:cs="Arial"/>
          <w:b/>
          <w:bCs/>
        </w:rPr>
      </w:pPr>
      <w:r w:rsidRPr="00E41C75">
        <w:rPr>
          <w:rFonts w:ascii="Arial" w:hAnsi="Arial" w:cs="Arial"/>
          <w:b/>
          <w:bCs/>
        </w:rPr>
        <w:t>Chemotherapy-Induced Peripheral Neuropathy in African American Cancer Survivors</w:t>
      </w:r>
      <w:r w:rsidR="00B957EC" w:rsidRPr="00E41C75">
        <w:rPr>
          <w:rFonts w:ascii="Arial" w:hAnsi="Arial" w:cs="Arial"/>
          <w:b/>
          <w:bCs/>
        </w:rPr>
        <w:t>: Risk Factors and Quality of Life Outcomes</w:t>
      </w:r>
    </w:p>
    <w:p w14:paraId="330DAED5" w14:textId="77777777" w:rsidR="004C2436" w:rsidRPr="00E41C75" w:rsidRDefault="004C2436" w:rsidP="004C2436">
      <w:pPr>
        <w:jc w:val="center"/>
        <w:rPr>
          <w:rFonts w:ascii="Arial" w:hAnsi="Arial" w:cs="Arial"/>
          <w:b/>
          <w:bCs/>
        </w:rPr>
      </w:pPr>
    </w:p>
    <w:p w14:paraId="2EF8F680" w14:textId="77777777" w:rsidR="004C2436" w:rsidRPr="00E41C75" w:rsidRDefault="004C2436" w:rsidP="004C2436">
      <w:pPr>
        <w:jc w:val="center"/>
        <w:rPr>
          <w:rFonts w:ascii="Arial" w:hAnsi="Arial" w:cs="Arial"/>
          <w:b/>
          <w:bCs/>
        </w:rPr>
      </w:pPr>
    </w:p>
    <w:p w14:paraId="20154D2A" w14:textId="77777777" w:rsidR="004C2436" w:rsidRPr="00E41C75" w:rsidRDefault="004C2436" w:rsidP="004C2436">
      <w:pPr>
        <w:jc w:val="center"/>
        <w:rPr>
          <w:rFonts w:ascii="Arial" w:hAnsi="Arial" w:cs="Arial"/>
          <w:b/>
          <w:bCs/>
        </w:rPr>
      </w:pPr>
    </w:p>
    <w:p w14:paraId="181BF8E4" w14:textId="77777777" w:rsidR="006C1B4A" w:rsidRPr="00E41C75" w:rsidRDefault="006C1B4A" w:rsidP="006C1B4A">
      <w:pPr>
        <w:jc w:val="center"/>
        <w:rPr>
          <w:rFonts w:ascii="Arial" w:hAnsi="Arial" w:cs="Arial"/>
        </w:rPr>
      </w:pPr>
      <w:r w:rsidRPr="00E41C75">
        <w:rPr>
          <w:rFonts w:ascii="Arial" w:hAnsi="Arial" w:cs="Arial"/>
        </w:rPr>
        <w:t>Matthew R. Trendowski</w:t>
      </w:r>
      <w:r w:rsidRPr="00E41C75">
        <w:rPr>
          <w:rFonts w:ascii="Arial" w:hAnsi="Arial" w:cs="Arial"/>
          <w:vertAlign w:val="superscript"/>
        </w:rPr>
        <w:t>1</w:t>
      </w:r>
      <w:r w:rsidRPr="00E41C75">
        <w:rPr>
          <w:rFonts w:ascii="Arial" w:hAnsi="Arial" w:cs="Arial"/>
        </w:rPr>
        <w:t>, Christine M. Lusk</w:t>
      </w:r>
      <w:r w:rsidRPr="00E41C75">
        <w:rPr>
          <w:rFonts w:ascii="Arial" w:hAnsi="Arial" w:cs="Arial"/>
          <w:vertAlign w:val="superscript"/>
        </w:rPr>
        <w:t>1,2</w:t>
      </w:r>
      <w:r w:rsidRPr="00E41C75">
        <w:rPr>
          <w:rFonts w:ascii="Arial" w:hAnsi="Arial" w:cs="Arial"/>
        </w:rPr>
        <w:t>, Julie J. Ruterbusch</w:t>
      </w:r>
      <w:r w:rsidRPr="00E41C75">
        <w:rPr>
          <w:rFonts w:ascii="Arial" w:hAnsi="Arial" w:cs="Arial"/>
          <w:vertAlign w:val="superscript"/>
        </w:rPr>
        <w:t>1,2</w:t>
      </w:r>
      <w:r w:rsidRPr="00E41C75">
        <w:rPr>
          <w:rFonts w:ascii="Arial" w:hAnsi="Arial" w:cs="Arial"/>
        </w:rPr>
        <w:t>, Randell Seaton</w:t>
      </w:r>
      <w:r w:rsidRPr="00E41C75">
        <w:rPr>
          <w:rFonts w:ascii="Arial" w:hAnsi="Arial" w:cs="Arial"/>
          <w:vertAlign w:val="superscript"/>
        </w:rPr>
        <w:t>1,2</w:t>
      </w:r>
      <w:r w:rsidRPr="00E41C75">
        <w:rPr>
          <w:rFonts w:ascii="Arial" w:hAnsi="Arial" w:cs="Arial"/>
        </w:rPr>
        <w:t>, Michael S. Simon</w:t>
      </w:r>
      <w:r w:rsidRPr="00E41C75">
        <w:rPr>
          <w:rFonts w:ascii="Arial" w:hAnsi="Arial" w:cs="Arial"/>
          <w:vertAlign w:val="superscript"/>
        </w:rPr>
        <w:t>1,2</w:t>
      </w:r>
      <w:r w:rsidRPr="00E41C75">
        <w:rPr>
          <w:rFonts w:ascii="Arial" w:hAnsi="Arial" w:cs="Arial"/>
        </w:rPr>
        <w:t>, Mark K. Greenwald</w:t>
      </w:r>
      <w:r w:rsidRPr="00E41C75">
        <w:rPr>
          <w:rFonts w:ascii="Arial" w:hAnsi="Arial" w:cs="Arial"/>
          <w:vertAlign w:val="superscript"/>
        </w:rPr>
        <w:t>3</w:t>
      </w:r>
      <w:r w:rsidRPr="00E41C75">
        <w:rPr>
          <w:rFonts w:ascii="Arial" w:hAnsi="Arial" w:cs="Arial"/>
        </w:rPr>
        <w:t>, Felicity W.K. Harper</w:t>
      </w:r>
      <w:r w:rsidRPr="00E41C75">
        <w:rPr>
          <w:rFonts w:ascii="Arial" w:hAnsi="Arial" w:cs="Arial"/>
          <w:vertAlign w:val="superscript"/>
        </w:rPr>
        <w:t>1,2</w:t>
      </w:r>
      <w:r w:rsidRPr="00E41C75">
        <w:rPr>
          <w:rFonts w:ascii="Arial" w:hAnsi="Arial" w:cs="Arial"/>
        </w:rPr>
        <w:t>, Jennifer L. Beebe-Dimmer</w:t>
      </w:r>
      <w:r w:rsidRPr="00E41C75">
        <w:rPr>
          <w:rFonts w:ascii="Arial" w:hAnsi="Arial" w:cs="Arial"/>
          <w:vertAlign w:val="superscript"/>
        </w:rPr>
        <w:t>1,2</w:t>
      </w:r>
      <w:r w:rsidRPr="00E41C75">
        <w:rPr>
          <w:rFonts w:ascii="Arial" w:hAnsi="Arial" w:cs="Arial"/>
        </w:rPr>
        <w:t>, and Ann G. Schwartz</w:t>
      </w:r>
      <w:r w:rsidRPr="00E41C75">
        <w:rPr>
          <w:rFonts w:ascii="Arial" w:hAnsi="Arial" w:cs="Arial"/>
          <w:vertAlign w:val="superscript"/>
        </w:rPr>
        <w:t>1,2, *</w:t>
      </w:r>
    </w:p>
    <w:p w14:paraId="042809F0" w14:textId="77777777" w:rsidR="006C1B4A" w:rsidRPr="00E41C75" w:rsidRDefault="006C1B4A" w:rsidP="006C1B4A">
      <w:pPr>
        <w:jc w:val="center"/>
        <w:rPr>
          <w:rFonts w:ascii="Arial" w:hAnsi="Arial" w:cs="Arial"/>
        </w:rPr>
      </w:pPr>
    </w:p>
    <w:p w14:paraId="0F11FE21" w14:textId="77777777" w:rsidR="006C1B4A" w:rsidRPr="00E41C75" w:rsidRDefault="006C1B4A" w:rsidP="006C1B4A">
      <w:pPr>
        <w:jc w:val="center"/>
        <w:rPr>
          <w:rFonts w:ascii="Arial" w:hAnsi="Arial" w:cs="Arial"/>
        </w:rPr>
      </w:pPr>
    </w:p>
    <w:p w14:paraId="404EE578" w14:textId="77777777" w:rsidR="006C1B4A" w:rsidRPr="00E41C75" w:rsidRDefault="006C1B4A" w:rsidP="006C1B4A">
      <w:pPr>
        <w:jc w:val="center"/>
        <w:rPr>
          <w:rFonts w:ascii="Arial" w:hAnsi="Arial" w:cs="Arial"/>
        </w:rPr>
      </w:pPr>
      <w:r w:rsidRPr="00E41C75">
        <w:rPr>
          <w:rFonts w:ascii="Arial" w:hAnsi="Arial" w:cs="Arial"/>
          <w:vertAlign w:val="superscript"/>
        </w:rPr>
        <w:t>1</w:t>
      </w:r>
      <w:r w:rsidRPr="00E41C75">
        <w:rPr>
          <w:rFonts w:ascii="Arial" w:hAnsi="Arial" w:cs="Arial"/>
        </w:rPr>
        <w:t xml:space="preserve">Wayne State University School of Medicine, Department of Oncology, 4100 John R., Detroit, MI, USA; </w:t>
      </w:r>
      <w:r w:rsidRPr="00E41C75">
        <w:rPr>
          <w:rFonts w:ascii="Arial" w:hAnsi="Arial" w:cs="Arial"/>
          <w:vertAlign w:val="superscript"/>
        </w:rPr>
        <w:t>2</w:t>
      </w:r>
      <w:r w:rsidRPr="00E41C75">
        <w:rPr>
          <w:rFonts w:ascii="Arial" w:hAnsi="Arial" w:cs="Arial"/>
        </w:rPr>
        <w:t xml:space="preserve">Karmanos Cancer Institute, 4100 John R., Detroit, MI, USA; </w:t>
      </w:r>
      <w:r w:rsidRPr="00E41C75">
        <w:rPr>
          <w:rFonts w:ascii="Arial" w:hAnsi="Arial" w:cs="Arial"/>
          <w:vertAlign w:val="superscript"/>
        </w:rPr>
        <w:t>3</w:t>
      </w:r>
      <w:r w:rsidRPr="00E41C75">
        <w:rPr>
          <w:rFonts w:ascii="Arial" w:hAnsi="Arial" w:cs="Arial"/>
        </w:rPr>
        <w:t>Wayne State University School of Medicine, Department of Psychiatry and Behavioral Neurosciences, 3901 Chrysler Service Drive, Suite 2A, Detroit, MI, USA</w:t>
      </w:r>
    </w:p>
    <w:p w14:paraId="0BB80673" w14:textId="77777777" w:rsidR="004C2436" w:rsidRPr="00E41C75" w:rsidRDefault="004C2436" w:rsidP="004C2436">
      <w:pPr>
        <w:pStyle w:val="NoSpacing"/>
        <w:rPr>
          <w:rFonts w:ascii="Arial" w:hAnsi="Arial" w:cs="Arial"/>
        </w:rPr>
      </w:pPr>
    </w:p>
    <w:p w14:paraId="493E2656" w14:textId="705190A0" w:rsidR="004C2436" w:rsidRPr="00E41C75" w:rsidRDefault="004C2436">
      <w:pPr>
        <w:rPr>
          <w:rFonts w:ascii="Arial" w:hAnsi="Arial" w:cs="Arial"/>
        </w:rPr>
      </w:pPr>
    </w:p>
    <w:p w14:paraId="04262CBC" w14:textId="478EDD45" w:rsidR="004C2436" w:rsidRPr="00E41C75" w:rsidRDefault="004C2436">
      <w:pPr>
        <w:rPr>
          <w:rFonts w:ascii="Arial" w:hAnsi="Arial" w:cs="Arial"/>
        </w:rPr>
      </w:pPr>
    </w:p>
    <w:p w14:paraId="4ECB8A04" w14:textId="717A8F25" w:rsidR="004C2436" w:rsidRPr="00E41C75" w:rsidRDefault="004C2436">
      <w:pPr>
        <w:rPr>
          <w:rFonts w:ascii="Arial" w:hAnsi="Arial" w:cs="Arial"/>
        </w:rPr>
      </w:pPr>
    </w:p>
    <w:p w14:paraId="05D27A87" w14:textId="76B338B9" w:rsidR="004C2436" w:rsidRPr="00E41C75" w:rsidRDefault="004C2436">
      <w:pPr>
        <w:rPr>
          <w:rFonts w:ascii="Arial" w:hAnsi="Arial" w:cs="Arial"/>
        </w:rPr>
      </w:pPr>
    </w:p>
    <w:p w14:paraId="54940D70" w14:textId="4ED461D2" w:rsidR="004C2436" w:rsidRPr="00E41C75" w:rsidRDefault="004C2436">
      <w:pPr>
        <w:rPr>
          <w:rFonts w:ascii="Arial" w:hAnsi="Arial" w:cs="Arial"/>
        </w:rPr>
      </w:pPr>
    </w:p>
    <w:p w14:paraId="44B990DA" w14:textId="1DF6D3B0" w:rsidR="004C2436" w:rsidRPr="00E41C75" w:rsidRDefault="004C2436">
      <w:pPr>
        <w:rPr>
          <w:rFonts w:ascii="Arial" w:hAnsi="Arial" w:cs="Arial"/>
        </w:rPr>
      </w:pPr>
    </w:p>
    <w:p w14:paraId="2123CE45" w14:textId="75AD03E8" w:rsidR="004C2436" w:rsidRPr="00E41C75" w:rsidRDefault="004C2436">
      <w:pPr>
        <w:rPr>
          <w:rFonts w:ascii="Arial" w:hAnsi="Arial" w:cs="Arial"/>
        </w:rPr>
      </w:pPr>
    </w:p>
    <w:p w14:paraId="097BC921" w14:textId="6CDFB58D" w:rsidR="004C2436" w:rsidRPr="00E41C75" w:rsidRDefault="004C2436">
      <w:pPr>
        <w:rPr>
          <w:rFonts w:ascii="Arial" w:hAnsi="Arial" w:cs="Arial"/>
        </w:rPr>
      </w:pPr>
    </w:p>
    <w:p w14:paraId="5D44D5C3" w14:textId="34C97747" w:rsidR="004C2436" w:rsidRPr="00E41C75" w:rsidRDefault="004C2436">
      <w:pPr>
        <w:rPr>
          <w:rFonts w:ascii="Arial" w:hAnsi="Arial" w:cs="Arial"/>
        </w:rPr>
      </w:pPr>
    </w:p>
    <w:p w14:paraId="2FF1A5AD" w14:textId="646DB13E" w:rsidR="004C2436" w:rsidRPr="00E41C75" w:rsidRDefault="004C2436">
      <w:pPr>
        <w:rPr>
          <w:rFonts w:ascii="Arial" w:hAnsi="Arial" w:cs="Arial"/>
        </w:rPr>
      </w:pPr>
    </w:p>
    <w:p w14:paraId="5F3577BB" w14:textId="213F2377" w:rsidR="004C2436" w:rsidRPr="00E41C75" w:rsidRDefault="004C2436">
      <w:pPr>
        <w:rPr>
          <w:rFonts w:ascii="Arial" w:hAnsi="Arial" w:cs="Arial"/>
        </w:rPr>
      </w:pPr>
    </w:p>
    <w:p w14:paraId="0E40609A" w14:textId="56C6BBA7" w:rsidR="004C2436" w:rsidRPr="00E41C75" w:rsidRDefault="004C2436">
      <w:pPr>
        <w:rPr>
          <w:rFonts w:ascii="Arial" w:hAnsi="Arial" w:cs="Arial"/>
        </w:rPr>
      </w:pPr>
    </w:p>
    <w:p w14:paraId="2119C8FE" w14:textId="75406B26" w:rsidR="004C2436" w:rsidRPr="00E41C75" w:rsidRDefault="004C2436">
      <w:pPr>
        <w:rPr>
          <w:rFonts w:ascii="Arial" w:hAnsi="Arial" w:cs="Arial"/>
        </w:rPr>
      </w:pPr>
    </w:p>
    <w:p w14:paraId="435B7775" w14:textId="270297A6" w:rsidR="004C2436" w:rsidRPr="00E41C75" w:rsidRDefault="004C2436">
      <w:pPr>
        <w:rPr>
          <w:rFonts w:ascii="Arial" w:hAnsi="Arial" w:cs="Arial"/>
        </w:rPr>
      </w:pPr>
    </w:p>
    <w:p w14:paraId="29809479" w14:textId="44CC9F47" w:rsidR="004C2436" w:rsidRPr="00E41C75" w:rsidRDefault="004C2436">
      <w:pPr>
        <w:rPr>
          <w:rFonts w:ascii="Arial" w:hAnsi="Arial" w:cs="Arial"/>
        </w:rPr>
      </w:pPr>
    </w:p>
    <w:p w14:paraId="79073EE8" w14:textId="26053B80" w:rsidR="004C2436" w:rsidRPr="00E41C75" w:rsidRDefault="004C2436">
      <w:pPr>
        <w:rPr>
          <w:rFonts w:ascii="Arial" w:hAnsi="Arial" w:cs="Arial"/>
        </w:rPr>
      </w:pPr>
    </w:p>
    <w:p w14:paraId="632D6147" w14:textId="5EF9C053" w:rsidR="004C2436" w:rsidRPr="00E41C75" w:rsidRDefault="004C2436">
      <w:pPr>
        <w:rPr>
          <w:rFonts w:ascii="Arial" w:hAnsi="Arial" w:cs="Arial"/>
        </w:rPr>
      </w:pPr>
    </w:p>
    <w:p w14:paraId="3B19C039" w14:textId="77777777" w:rsidR="0077754D" w:rsidRPr="00E41C75" w:rsidRDefault="0077754D">
      <w:pPr>
        <w:rPr>
          <w:rFonts w:ascii="Arial" w:hAnsi="Arial" w:cs="Arial"/>
        </w:rPr>
      </w:pPr>
    </w:p>
    <w:p w14:paraId="6E2A1D93" w14:textId="77777777" w:rsidR="0077754D" w:rsidRPr="00E41C75" w:rsidRDefault="0077754D" w:rsidP="0077754D">
      <w:pPr>
        <w:rPr>
          <w:rFonts w:ascii="Arial" w:hAnsi="Arial" w:cs="Arial"/>
        </w:rPr>
      </w:pPr>
    </w:p>
    <w:p w14:paraId="611CB62D" w14:textId="77777777" w:rsidR="0077754D" w:rsidRPr="00E41C75" w:rsidRDefault="0077754D" w:rsidP="0077754D">
      <w:pPr>
        <w:rPr>
          <w:rFonts w:ascii="Arial" w:hAnsi="Arial" w:cs="Arial"/>
        </w:rPr>
      </w:pPr>
    </w:p>
    <w:p w14:paraId="1AAA4790" w14:textId="77777777" w:rsidR="0077754D" w:rsidRPr="00E41C75" w:rsidRDefault="0077754D" w:rsidP="0077754D">
      <w:pPr>
        <w:rPr>
          <w:rFonts w:ascii="Arial" w:hAnsi="Arial" w:cs="Arial"/>
        </w:rPr>
      </w:pPr>
    </w:p>
    <w:p w14:paraId="2D56B4C5" w14:textId="77777777" w:rsidR="0077754D" w:rsidRPr="00E41C75" w:rsidRDefault="0077754D" w:rsidP="0077754D">
      <w:pPr>
        <w:rPr>
          <w:rFonts w:ascii="Arial" w:hAnsi="Arial" w:cs="Arial"/>
        </w:rPr>
      </w:pPr>
    </w:p>
    <w:p w14:paraId="2A532CCF" w14:textId="77777777" w:rsidR="0077754D" w:rsidRPr="00E41C75" w:rsidRDefault="0077754D" w:rsidP="0077754D">
      <w:pPr>
        <w:rPr>
          <w:rFonts w:ascii="Arial" w:hAnsi="Arial" w:cs="Arial"/>
        </w:rPr>
      </w:pPr>
    </w:p>
    <w:p w14:paraId="736365FE" w14:textId="77777777" w:rsidR="0077754D" w:rsidRPr="00E41C75" w:rsidRDefault="0077754D" w:rsidP="0077754D">
      <w:pPr>
        <w:rPr>
          <w:rFonts w:ascii="Arial" w:hAnsi="Arial" w:cs="Arial"/>
        </w:rPr>
      </w:pPr>
    </w:p>
    <w:p w14:paraId="650389F2" w14:textId="77777777" w:rsidR="0077754D" w:rsidRPr="00E41C75" w:rsidRDefault="0077754D" w:rsidP="0077754D">
      <w:pPr>
        <w:rPr>
          <w:rFonts w:ascii="Arial" w:hAnsi="Arial" w:cs="Arial"/>
        </w:rPr>
      </w:pPr>
    </w:p>
    <w:p w14:paraId="6E22FF44" w14:textId="77777777" w:rsidR="0077754D" w:rsidRPr="00E41C75" w:rsidRDefault="0077754D" w:rsidP="0077754D">
      <w:pPr>
        <w:rPr>
          <w:rFonts w:ascii="Arial" w:hAnsi="Arial" w:cs="Arial"/>
        </w:rPr>
      </w:pPr>
    </w:p>
    <w:p w14:paraId="74BB5A20" w14:textId="77777777" w:rsidR="0077754D" w:rsidRPr="00E41C75" w:rsidRDefault="0077754D" w:rsidP="0077754D">
      <w:pPr>
        <w:rPr>
          <w:rFonts w:ascii="Arial" w:hAnsi="Arial" w:cs="Arial"/>
        </w:rPr>
      </w:pPr>
    </w:p>
    <w:p w14:paraId="32A1A7BA" w14:textId="77777777" w:rsidR="0077754D" w:rsidRPr="00E41C75" w:rsidRDefault="0077754D" w:rsidP="0077754D">
      <w:pPr>
        <w:rPr>
          <w:rFonts w:ascii="Arial" w:hAnsi="Arial" w:cs="Arial"/>
        </w:rPr>
      </w:pPr>
    </w:p>
    <w:p w14:paraId="36080827" w14:textId="77777777" w:rsidR="0077754D" w:rsidRPr="00E41C75" w:rsidRDefault="0077754D" w:rsidP="0077754D">
      <w:pPr>
        <w:rPr>
          <w:rFonts w:ascii="Arial" w:hAnsi="Arial" w:cs="Arial"/>
        </w:rPr>
      </w:pPr>
    </w:p>
    <w:p w14:paraId="0AEFBF97" w14:textId="77777777" w:rsidR="0077754D" w:rsidRPr="00E41C75" w:rsidRDefault="0077754D" w:rsidP="0077754D">
      <w:pPr>
        <w:rPr>
          <w:rFonts w:ascii="Arial" w:hAnsi="Arial" w:cs="Arial"/>
        </w:rPr>
      </w:pPr>
    </w:p>
    <w:p w14:paraId="4CC98800" w14:textId="77777777" w:rsidR="0077754D" w:rsidRPr="00E41C75" w:rsidRDefault="0077754D" w:rsidP="0077754D">
      <w:pPr>
        <w:rPr>
          <w:rFonts w:ascii="Arial" w:hAnsi="Arial" w:cs="Arial"/>
        </w:rPr>
      </w:pPr>
    </w:p>
    <w:p w14:paraId="60F6FAB1" w14:textId="77777777" w:rsidR="0077754D" w:rsidRPr="00E41C75" w:rsidRDefault="0077754D" w:rsidP="0077754D">
      <w:pPr>
        <w:rPr>
          <w:rFonts w:ascii="Arial" w:hAnsi="Arial" w:cs="Arial"/>
        </w:rPr>
      </w:pPr>
    </w:p>
    <w:p w14:paraId="522A3D93" w14:textId="77777777" w:rsidR="0077754D" w:rsidRPr="00E41C75" w:rsidRDefault="0077754D" w:rsidP="0077754D">
      <w:pPr>
        <w:rPr>
          <w:rFonts w:ascii="Arial" w:hAnsi="Arial" w:cs="Arial"/>
        </w:rPr>
      </w:pPr>
    </w:p>
    <w:p w14:paraId="34121394" w14:textId="3485E41E" w:rsidR="0077754D" w:rsidRPr="00E41C75" w:rsidRDefault="0077754D">
      <w:pPr>
        <w:rPr>
          <w:rFonts w:ascii="Arial" w:hAnsi="Arial" w:cs="Arial"/>
        </w:rPr>
      </w:pPr>
    </w:p>
    <w:p w14:paraId="0F8D1417" w14:textId="77777777" w:rsidR="0077754D" w:rsidRPr="00E41C75" w:rsidRDefault="0077754D">
      <w:pPr>
        <w:rPr>
          <w:rFonts w:ascii="Arial" w:hAnsi="Arial" w:cs="Arial"/>
        </w:rPr>
      </w:pPr>
    </w:p>
    <w:p w14:paraId="08758C6C" w14:textId="77777777" w:rsidR="004C2436" w:rsidRPr="00E41C75" w:rsidRDefault="004C2436" w:rsidP="004C2436">
      <w:pPr>
        <w:rPr>
          <w:rFonts w:ascii="Arial" w:hAnsi="Arial" w:cs="Arial"/>
        </w:rPr>
      </w:pPr>
      <w:r w:rsidRPr="00E41C75">
        <w:rPr>
          <w:rStyle w:val="None"/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E914106" wp14:editId="45785081">
                <wp:simplePos x="0" y="0"/>
                <wp:positionH relativeFrom="column">
                  <wp:posOffset>2695575</wp:posOffset>
                </wp:positionH>
                <wp:positionV relativeFrom="paragraph">
                  <wp:posOffset>2026920</wp:posOffset>
                </wp:positionV>
                <wp:extent cx="304800" cy="266700"/>
                <wp:effectExtent l="0" t="0" r="0" b="952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2CEDF4" w14:textId="77777777" w:rsidR="00184586" w:rsidRPr="00E41C75" w:rsidRDefault="00184586" w:rsidP="004C243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9141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2.25pt;margin-top:159.6pt;width:24pt;height:2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" stroked="f">
                <v:textbox>
                  <w:txbxContent>
                    <w:p w14:paraId="722CEDF4" w14:textId="77777777" w:rsidR="00184586" w:rsidRPr="00E41C75" w:rsidRDefault="00184586" w:rsidP="004C2436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Style w:val="None"/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B55016" wp14:editId="6006F8B6">
                <wp:simplePos x="0" y="0"/>
                <wp:positionH relativeFrom="column">
                  <wp:posOffset>-133350</wp:posOffset>
                </wp:positionH>
                <wp:positionV relativeFrom="paragraph">
                  <wp:posOffset>2007235</wp:posOffset>
                </wp:positionV>
                <wp:extent cx="304800" cy="265176"/>
                <wp:effectExtent l="0" t="0" r="0" b="19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51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19098" w14:textId="77777777" w:rsidR="00184586" w:rsidRPr="00E41C75" w:rsidRDefault="00184586" w:rsidP="004C243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55016" id="_x0000_s1027" type="#_x0000_t202" style="position:absolute;margin-left:-10.5pt;margin-top:158.05pt;width:24pt;height:20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" stroked="f">
                <v:textbox>
                  <w:txbxContent>
                    <w:p w14:paraId="40B19098" w14:textId="77777777" w:rsidR="00184586" w:rsidRPr="00E41C75" w:rsidRDefault="00184586" w:rsidP="004C2436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Style w:val="None"/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A89A2D5" wp14:editId="105D6F6A">
                <wp:simplePos x="0" y="0"/>
                <wp:positionH relativeFrom="column">
                  <wp:posOffset>2695575</wp:posOffset>
                </wp:positionH>
                <wp:positionV relativeFrom="paragraph">
                  <wp:posOffset>-268605</wp:posOffset>
                </wp:positionV>
                <wp:extent cx="304800" cy="265176"/>
                <wp:effectExtent l="0" t="0" r="0" b="190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51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4E0DF" w14:textId="77777777" w:rsidR="00184586" w:rsidRPr="00E41C75" w:rsidRDefault="00184586" w:rsidP="004C243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9A2D5" id="_x0000_s1028" type="#_x0000_t202" style="position:absolute;margin-left:212.25pt;margin-top:-21.15pt;width:24pt;height:20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" stroked="f">
                <v:textbox>
                  <w:txbxContent>
                    <w:p w14:paraId="7704E0DF" w14:textId="77777777" w:rsidR="00184586" w:rsidRPr="00E41C75" w:rsidRDefault="00184586" w:rsidP="004C2436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Style w:val="None"/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CA1942" wp14:editId="76EBC092">
                <wp:simplePos x="0" y="0"/>
                <wp:positionH relativeFrom="column">
                  <wp:posOffset>-133350</wp:posOffset>
                </wp:positionH>
                <wp:positionV relativeFrom="paragraph">
                  <wp:posOffset>-266700</wp:posOffset>
                </wp:positionV>
                <wp:extent cx="304800" cy="265176"/>
                <wp:effectExtent l="0" t="0" r="0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51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33BA0F" w14:textId="77777777" w:rsidR="00184586" w:rsidRPr="00E41C75" w:rsidRDefault="00184586" w:rsidP="004C243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A1942" id="_x0000_s1029" type="#_x0000_t202" style="position:absolute;margin-left:-10.5pt;margin-top:-21pt;width:24pt;height:20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" stroked="f">
                <v:textbox>
                  <w:txbxContent>
                    <w:p w14:paraId="1133BA0F" w14:textId="77777777" w:rsidR="00184586" w:rsidRPr="00E41C75" w:rsidRDefault="00184586" w:rsidP="004C2436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Fonts w:ascii="Arial" w:hAnsi="Arial" w:cs="Arial"/>
          <w:noProof/>
        </w:rPr>
        <w:drawing>
          <wp:inline distT="0" distB="0" distL="0" distR="0" wp14:anchorId="09CA8BA9" wp14:editId="3A5C9455">
            <wp:extent cx="2870416" cy="2009757"/>
            <wp:effectExtent l="0" t="0" r="635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s of CIPN Status on FACT FWB Score 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667" cy="20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41C75">
        <w:rPr>
          <w:rFonts w:ascii="Arial" w:hAnsi="Arial" w:cs="Arial"/>
          <w:noProof/>
        </w:rPr>
        <w:drawing>
          <wp:inline distT="0" distB="0" distL="0" distR="0" wp14:anchorId="0CB354BA" wp14:editId="56C620DC">
            <wp:extent cx="2870200" cy="2009605"/>
            <wp:effectExtent l="0" t="0" r="635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fects of CIPN Status on FACT PWB Scor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1314" cy="202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8BCD7" w14:textId="77777777" w:rsidR="004C2436" w:rsidRPr="00E41C75" w:rsidRDefault="004C2436" w:rsidP="004C2436">
      <w:pPr>
        <w:rPr>
          <w:rFonts w:ascii="Arial" w:hAnsi="Arial" w:cs="Arial"/>
        </w:rPr>
      </w:pPr>
      <w:r w:rsidRPr="00E41C75">
        <w:rPr>
          <w:rFonts w:ascii="Arial" w:hAnsi="Arial" w:cs="Arial"/>
          <w:noProof/>
        </w:rPr>
        <w:drawing>
          <wp:inline distT="0" distB="0" distL="0" distR="0" wp14:anchorId="09E78818" wp14:editId="125CB0FA">
            <wp:extent cx="2870443" cy="2009775"/>
            <wp:effectExtent l="0" t="0" r="6350" b="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fects of CIPN Status on FACT SWB Score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5654" cy="202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41C75">
        <w:rPr>
          <w:rFonts w:ascii="Arial" w:hAnsi="Arial" w:cs="Arial"/>
          <w:noProof/>
        </w:rPr>
        <w:drawing>
          <wp:inline distT="0" distB="0" distL="0" distR="0" wp14:anchorId="08FE1967" wp14:editId="172128D6">
            <wp:extent cx="3057525" cy="2140763"/>
            <wp:effectExtent l="0" t="0" r="0" b="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fects of CIPN Status on FACT EWB Score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976" cy="2154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491DF" w14:textId="77777777" w:rsidR="004C2436" w:rsidRPr="00E41C75" w:rsidRDefault="004C2436" w:rsidP="00904CD6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2CBFDE0A" w14:textId="3A45E9AA" w:rsidR="00850191" w:rsidRPr="00E41C75" w:rsidRDefault="00E41C75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  <w:r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Supplemental 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Figure </w:t>
      </w:r>
      <w:r w:rsidR="009A36E6" w:rsidRPr="00E41C75">
        <w:rPr>
          <w:rStyle w:val="None"/>
          <w:rFonts w:ascii="Arial" w:hAnsi="Arial" w:cs="Arial"/>
          <w:b/>
          <w:bCs/>
          <w:sz w:val="22"/>
          <w:szCs w:val="22"/>
        </w:rPr>
        <w:t>1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. Effects of CIPN Status on FACT</w:t>
      </w:r>
      <w:r w:rsidR="00140943" w:rsidRPr="00E41C75">
        <w:rPr>
          <w:rStyle w:val="None"/>
          <w:rFonts w:ascii="Arial" w:hAnsi="Arial" w:cs="Arial"/>
          <w:b/>
          <w:bCs/>
          <w:sz w:val="22"/>
          <w:szCs w:val="22"/>
        </w:rPr>
        <w:t>-G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Subscores</w:t>
      </w:r>
      <w:proofErr w:type="spellEnd"/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.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 The interquartile range of African American cancer survivors based on CIPN status is shown for the 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A)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 FWB, 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B)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 PWB, 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C)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 SWB, and </w:t>
      </w:r>
      <w:r w:rsidR="00904CD6" w:rsidRPr="00E41C75">
        <w:rPr>
          <w:rStyle w:val="None"/>
          <w:rFonts w:ascii="Arial" w:hAnsi="Arial" w:cs="Arial"/>
          <w:b/>
          <w:bCs/>
          <w:sz w:val="22"/>
          <w:szCs w:val="22"/>
        </w:rPr>
        <w:t>D)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 EWB FACT</w:t>
      </w:r>
      <w:r w:rsidR="00140943" w:rsidRPr="00E41C75">
        <w:rPr>
          <w:rStyle w:val="None"/>
          <w:rFonts w:ascii="Arial" w:hAnsi="Arial" w:cs="Arial"/>
          <w:sz w:val="22"/>
          <w:szCs w:val="22"/>
        </w:rPr>
        <w:t>-G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 </w:t>
      </w:r>
      <w:proofErr w:type="spellStart"/>
      <w:r w:rsidR="00904CD6" w:rsidRPr="00E41C75">
        <w:rPr>
          <w:rStyle w:val="None"/>
          <w:rFonts w:ascii="Arial" w:hAnsi="Arial" w:cs="Arial"/>
          <w:sz w:val="22"/>
          <w:szCs w:val="22"/>
        </w:rPr>
        <w:t>subscores</w:t>
      </w:r>
      <w:proofErr w:type="spellEnd"/>
      <w:r w:rsidR="00904CD6" w:rsidRPr="00E41C75">
        <w:rPr>
          <w:rStyle w:val="None"/>
          <w:rFonts w:ascii="Arial" w:hAnsi="Arial" w:cs="Arial"/>
          <w:sz w:val="22"/>
          <w:szCs w:val="22"/>
        </w:rPr>
        <w:t>. Patients with CIPN are more likely to have</w:t>
      </w:r>
      <w:r w:rsidR="009A36E6" w:rsidRPr="00E41C75">
        <w:rPr>
          <w:rStyle w:val="None"/>
          <w:rFonts w:ascii="Arial" w:hAnsi="Arial" w:cs="Arial"/>
          <w:sz w:val="22"/>
          <w:szCs w:val="22"/>
        </w:rPr>
        <w:t xml:space="preserve"> lower FWB, PWB, SWB, and EWB </w:t>
      </w:r>
      <w:proofErr w:type="spellStart"/>
      <w:r w:rsidR="009A36E6" w:rsidRPr="00E41C75">
        <w:rPr>
          <w:rStyle w:val="None"/>
          <w:rFonts w:ascii="Arial" w:hAnsi="Arial" w:cs="Arial"/>
          <w:sz w:val="22"/>
          <w:szCs w:val="22"/>
        </w:rPr>
        <w:t>subscores</w:t>
      </w:r>
      <w:proofErr w:type="spellEnd"/>
      <w:r w:rsidR="009A36E6" w:rsidRPr="00E41C75">
        <w:rPr>
          <w:rStyle w:val="None"/>
          <w:rFonts w:ascii="Arial" w:hAnsi="Arial" w:cs="Arial"/>
          <w:sz w:val="22"/>
          <w:szCs w:val="22"/>
        </w:rPr>
        <w:t>, indicative of worse functional, physical, social, and emotional well-being</w:t>
      </w:r>
      <w:r w:rsidR="00904CD6" w:rsidRPr="00E41C75">
        <w:rPr>
          <w:rStyle w:val="None"/>
          <w:rFonts w:ascii="Arial" w:hAnsi="Arial" w:cs="Arial"/>
          <w:sz w:val="22"/>
          <w:szCs w:val="22"/>
        </w:rPr>
        <w:t xml:space="preserve">. </w:t>
      </w:r>
      <w:r w:rsidR="00904CD6" w:rsidRPr="00E41C75"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  <w:t>Sample sizes for each group are indicated within each panel on the x-axis.</w:t>
      </w:r>
    </w:p>
    <w:p w14:paraId="28DF7B44" w14:textId="2088B25A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372EE796" w14:textId="1D772482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7EC05FD9" w14:textId="3529F2C1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552B7BF" w14:textId="715FE7DC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074EDC16" w14:textId="775DE086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677B7F25" w14:textId="07C9A20F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5D5AD757" w14:textId="0103FFCC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178EAC3" w14:textId="66D2F06A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55DF2FA" w14:textId="403F4885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56CDFF24" w14:textId="37C1E657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4AE5E6A" w14:textId="5068D4EF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60BDB927" w14:textId="6974EF52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60E1B0B" w14:textId="2630514F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6AC1526" w14:textId="32B4174A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1EE4C79" w14:textId="6DF88895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3A3F877" w14:textId="64A406EA" w:rsidR="005D1724" w:rsidRPr="00E41C75" w:rsidRDefault="005D1724" w:rsidP="005D1724">
      <w:pPr>
        <w:pStyle w:val="BodyB"/>
        <w:outlineLvl w:val="0"/>
        <w:rPr>
          <w:rFonts w:ascii="Arial" w:eastAsiaTheme="minorHAnsi" w:hAnsi="Arial" w:cs="Arial"/>
          <w:noProof/>
          <w:color w:val="auto"/>
          <w:sz w:val="22"/>
          <w:szCs w:val="22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3AA1A59" wp14:editId="2C962A0E">
                <wp:simplePos x="0" y="0"/>
                <wp:positionH relativeFrom="column">
                  <wp:posOffset>2725843</wp:posOffset>
                </wp:positionH>
                <wp:positionV relativeFrom="paragraph">
                  <wp:posOffset>0</wp:posOffset>
                </wp:positionV>
                <wp:extent cx="304800" cy="266700"/>
                <wp:effectExtent l="0" t="0" r="4445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A39A8E" w14:textId="77777777" w:rsidR="00184586" w:rsidRPr="00E41C75" w:rsidRDefault="00184586" w:rsidP="005D172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A1A59" id="_x0000_s1030" type="#_x0000_t202" style="position:absolute;margin-left:214.65pt;margin-top:0;width:24pt;height:2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" stroked="f">
                <v:textbox>
                  <w:txbxContent>
                    <w:p w14:paraId="1BA39A8E" w14:textId="77777777" w:rsidR="00184586" w:rsidRPr="00E41C75" w:rsidRDefault="00184586" w:rsidP="005D1724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DA9071C" wp14:editId="5FA1EA0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04800" cy="265176"/>
                <wp:effectExtent l="0" t="0" r="0" b="190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51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A66C9" w14:textId="77777777" w:rsidR="00184586" w:rsidRPr="00E41C75" w:rsidRDefault="00184586" w:rsidP="005D172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9071C" id="_x0000_s1031" type="#_x0000_t202" style="position:absolute;margin-left:0;margin-top:0;width:24pt;height:20.9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" stroked="f">
                <v:textbox>
                  <w:txbxContent>
                    <w:p w14:paraId="557A66C9" w14:textId="77777777" w:rsidR="00184586" w:rsidRPr="00E41C75" w:rsidRDefault="00184586" w:rsidP="005D1724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0BEC69D" wp14:editId="2C669EDA">
            <wp:extent cx="2895600" cy="2027388"/>
            <wp:effectExtent l="0" t="0" r="0" b="5080"/>
            <wp:docPr id="10" name="Picture 3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C300BD5-2DB1-DA45-B73F-20201D4AFF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3C300BD5-2DB1-DA45-B73F-20201D4AFF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24340" cy="204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41C75">
        <w:rPr>
          <w:rFonts w:ascii="Arial" w:eastAsiaTheme="minorHAnsi" w:hAnsi="Arial" w:cs="Arial"/>
          <w:noProof/>
          <w:color w:val="auto"/>
          <w:sz w:val="22"/>
          <w:szCs w:val="22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Pr="00E41C7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A24DC31" wp14:editId="68D4F814">
            <wp:extent cx="2819400" cy="1974037"/>
            <wp:effectExtent l="0" t="0" r="0" b="0"/>
            <wp:docPr id="11" name="Picture 5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1828747-5FE5-3846-BBFB-6164FCED9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11828747-5FE5-3846-BBFB-6164FCED9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1670" cy="201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7242D" w14:textId="0B351269" w:rsidR="005D1724" w:rsidRPr="00E41C75" w:rsidRDefault="005D1724" w:rsidP="005D1724">
      <w:pPr>
        <w:pStyle w:val="BodyB"/>
        <w:outlineLvl w:val="0"/>
        <w:rPr>
          <w:rFonts w:ascii="Arial" w:eastAsiaTheme="minorHAnsi" w:hAnsi="Arial" w:cs="Arial"/>
          <w:noProof/>
          <w:color w:val="auto"/>
          <w:sz w:val="22"/>
          <w:szCs w:val="22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AEE2DFD" wp14:editId="2E7F8F0D">
                <wp:simplePos x="0" y="0"/>
                <wp:positionH relativeFrom="column">
                  <wp:posOffset>1312333</wp:posOffset>
                </wp:positionH>
                <wp:positionV relativeFrom="paragraph">
                  <wp:posOffset>97367</wp:posOffset>
                </wp:positionV>
                <wp:extent cx="304800" cy="26670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AF36D" w14:textId="77777777" w:rsidR="00184586" w:rsidRPr="00E41C75" w:rsidRDefault="00184586" w:rsidP="005D172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E2DFD" id="_x0000_s1032" type="#_x0000_t202" style="position:absolute;margin-left:103.35pt;margin-top:7.65pt;width:24pt;height:21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" stroked="f">
                <v:textbox>
                  <w:txbxContent>
                    <w:p w14:paraId="361AF36D" w14:textId="77777777" w:rsidR="00184586" w:rsidRPr="00E41C75" w:rsidRDefault="00184586" w:rsidP="005D1724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A9C8EF9" w14:textId="3FE9E64E" w:rsidR="005D1724" w:rsidRPr="00E41C75" w:rsidRDefault="005D1724" w:rsidP="005D1724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  <w:r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                                       </w:t>
      </w:r>
      <w:r w:rsidRPr="00E41C7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9CCF352" wp14:editId="114C89B0">
            <wp:extent cx="2827867" cy="1979965"/>
            <wp:effectExtent l="0" t="0" r="4445" b="1270"/>
            <wp:docPr id="15" name="Picture 14" descr="Chart,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D56890A-2D03-D641-933C-1158E597A7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Chart, diagram&#10;&#10;Description automatically generated">
                      <a:extLst>
                        <a:ext uri="{FF2B5EF4-FFF2-40B4-BE49-F238E27FC236}">
                          <a16:creationId xmlns:a16="http://schemas.microsoft.com/office/drawing/2014/main" id="{AD56890A-2D03-D641-933C-1158E597A7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70328" cy="20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2A7C9" w14:textId="77777777" w:rsidR="005D1724" w:rsidRPr="00E41C75" w:rsidRDefault="005D1724" w:rsidP="005D1724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1999D21B" w14:textId="2E9EFB74" w:rsidR="005D1724" w:rsidRPr="00E41C75" w:rsidRDefault="00E41C75" w:rsidP="005D1724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  <w:r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Supplemental </w:t>
      </w:r>
      <w:r w:rsidR="005D1724" w:rsidRPr="00E41C75">
        <w:rPr>
          <w:rStyle w:val="None"/>
          <w:rFonts w:ascii="Arial" w:hAnsi="Arial" w:cs="Arial"/>
          <w:b/>
          <w:bCs/>
          <w:sz w:val="22"/>
          <w:szCs w:val="22"/>
        </w:rPr>
        <w:t>Figure 2. Effects of CIPN Severity on Quality of Life and Mood Measures</w:t>
      </w:r>
      <w:r w:rsidR="005D1724" w:rsidRPr="00E41C75">
        <w:rPr>
          <w:rStyle w:val="None"/>
          <w:rFonts w:ascii="Arial" w:hAnsi="Arial" w:cs="Arial"/>
          <w:b/>
          <w:bCs/>
          <w:sz w:val="22"/>
          <w:szCs w:val="22"/>
          <w:shd w:val="clear" w:color="auto" w:fill="FFFFFF" w:themeFill="background1"/>
        </w:rPr>
        <w:t>.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The interquartile range of African American cancer survivors based on CIPN severity is shown for the </w:t>
      </w:r>
      <w:r w:rsidR="005D1724" w:rsidRPr="00E41C75">
        <w:rPr>
          <w:rStyle w:val="None"/>
          <w:rFonts w:ascii="Arial" w:hAnsi="Arial" w:cs="Arial"/>
          <w:b/>
          <w:bCs/>
          <w:sz w:val="22"/>
          <w:szCs w:val="22"/>
        </w:rPr>
        <w:t>A)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PROMIS</w:t>
      </w:r>
      <w:r w:rsidR="005D1724" w:rsidRPr="00E41C75">
        <w:rPr>
          <w:rStyle w:val="None"/>
          <w:rFonts w:ascii="Arial" w:hAnsi="Arial" w:cs="Arial"/>
          <w:sz w:val="22"/>
          <w:szCs w:val="22"/>
          <w:vertAlign w:val="superscript"/>
        </w:rPr>
        <w:t>®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Anxiety, </w:t>
      </w:r>
      <w:r w:rsidR="005D1724" w:rsidRPr="00E41C75">
        <w:rPr>
          <w:rStyle w:val="None"/>
          <w:rFonts w:ascii="Arial" w:hAnsi="Arial" w:cs="Arial"/>
          <w:b/>
          <w:bCs/>
          <w:sz w:val="22"/>
          <w:szCs w:val="22"/>
        </w:rPr>
        <w:t>B)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PROMIS</w:t>
      </w:r>
      <w:r w:rsidR="005D1724" w:rsidRPr="00E41C75">
        <w:rPr>
          <w:rStyle w:val="None"/>
          <w:rFonts w:ascii="Arial" w:hAnsi="Arial" w:cs="Arial"/>
          <w:sz w:val="22"/>
          <w:szCs w:val="22"/>
          <w:vertAlign w:val="superscript"/>
        </w:rPr>
        <w:t>®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Depression, and </w:t>
      </w:r>
      <w:r w:rsidR="005D1724" w:rsidRPr="00E41C75">
        <w:rPr>
          <w:rStyle w:val="None"/>
          <w:rFonts w:ascii="Arial" w:hAnsi="Arial" w:cs="Arial"/>
          <w:b/>
          <w:bCs/>
          <w:sz w:val="22"/>
          <w:szCs w:val="22"/>
        </w:rPr>
        <w:t>C)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FACT-G total scales. Patients with moderate, moderate to severe, or severe CIPN are more likely to have higher PROMIS</w:t>
      </w:r>
      <w:r w:rsidR="005D1724" w:rsidRPr="00E41C75">
        <w:rPr>
          <w:rStyle w:val="None"/>
          <w:rFonts w:ascii="Arial" w:hAnsi="Arial" w:cs="Arial"/>
          <w:sz w:val="22"/>
          <w:szCs w:val="22"/>
          <w:vertAlign w:val="superscript"/>
        </w:rPr>
        <w:t>®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Anxiety  and Depression scores, as well as a lower FACT-G total score than patients with mild CIPN. The mean PROMIS</w:t>
      </w:r>
      <w:r w:rsidR="005D1724" w:rsidRPr="00E41C75">
        <w:rPr>
          <w:rStyle w:val="None"/>
          <w:rFonts w:ascii="Arial" w:hAnsi="Arial" w:cs="Arial"/>
          <w:sz w:val="22"/>
          <w:szCs w:val="22"/>
          <w:vertAlign w:val="superscript"/>
        </w:rPr>
        <w:t>®</w:t>
      </w:r>
      <w:r w:rsidR="005D1724" w:rsidRPr="00E41C75">
        <w:rPr>
          <w:rStyle w:val="None"/>
          <w:rFonts w:ascii="Arial" w:hAnsi="Arial" w:cs="Arial"/>
          <w:sz w:val="22"/>
          <w:szCs w:val="22"/>
        </w:rPr>
        <w:t xml:space="preserve"> Anxiety and Depression score (50) for the general U.S. population and the mean FACT-G total score (82.2) for elderly cancer patients are denoted by red lines. </w:t>
      </w:r>
      <w:r w:rsidR="005D1724" w:rsidRPr="00E41C75"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  <w:t>Sample sizes for each group are indicated within each panel on the x-axis.</w:t>
      </w:r>
    </w:p>
    <w:p w14:paraId="4242D95E" w14:textId="77777777" w:rsidR="005D1724" w:rsidRPr="00E41C75" w:rsidRDefault="005D1724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789E5E96" w14:textId="6E9FA7A9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7DEFF24E" w14:textId="792F9A89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324871E1" w14:textId="2045A52C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ADE5A0F" w14:textId="2F31B975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1A48656" w14:textId="3FC259FF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E0373CA" w14:textId="057DD24B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6F94CC8" w14:textId="65035DB6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D2EECC7" w14:textId="1C3E6A15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1786EAA" w14:textId="243A2ABA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6685F989" w14:textId="3CC2E00D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B1A200D" w14:textId="544C5795" w:rsidR="00850191" w:rsidRPr="00E41C75" w:rsidRDefault="0085019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0F1A7142" w14:textId="0477A967" w:rsidR="00E87EB5" w:rsidRPr="00E41C75" w:rsidRDefault="00E87EB5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7DAA7F46" w14:textId="4A185F37" w:rsidR="00E87EB5" w:rsidRPr="00E41C75" w:rsidRDefault="00707E3B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8BD9F0" wp14:editId="31F387E4">
                <wp:simplePos x="0" y="0"/>
                <wp:positionH relativeFrom="column">
                  <wp:posOffset>2887133</wp:posOffset>
                </wp:positionH>
                <wp:positionV relativeFrom="paragraph">
                  <wp:posOffset>-199814</wp:posOffset>
                </wp:positionV>
                <wp:extent cx="304800" cy="2667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B786B" w14:textId="3BE6585A" w:rsidR="00184586" w:rsidRPr="00E41C75" w:rsidRDefault="00184586" w:rsidP="00707E3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BD9F0" id="_x0000_s1033" type="#_x0000_t202" style="position:absolute;margin-left:227.35pt;margin-top:-15.75pt;width:24pt;height:2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" stroked="f">
                <v:textbox>
                  <w:txbxContent>
                    <w:p w14:paraId="7A5B786B" w14:textId="3BE6585A" w:rsidR="00184586" w:rsidRPr="00E41C75" w:rsidRDefault="00184586" w:rsidP="00707E3B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2488805" wp14:editId="671DB741">
                <wp:simplePos x="0" y="0"/>
                <wp:positionH relativeFrom="column">
                  <wp:posOffset>-127000</wp:posOffset>
                </wp:positionH>
                <wp:positionV relativeFrom="paragraph">
                  <wp:posOffset>-262890</wp:posOffset>
                </wp:positionV>
                <wp:extent cx="304800" cy="265176"/>
                <wp:effectExtent l="0" t="0" r="0" b="190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51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225DB" w14:textId="77777777" w:rsidR="00184586" w:rsidRPr="00E41C75" w:rsidRDefault="00184586" w:rsidP="00707E3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88805" id="_x0000_s1034" type="#_x0000_t202" style="position:absolute;margin-left:-10pt;margin-top:-20.7pt;width:24pt;height:20.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" stroked="f">
                <v:textbox>
                  <w:txbxContent>
                    <w:p w14:paraId="63D225DB" w14:textId="77777777" w:rsidR="00184586" w:rsidRPr="00E41C75" w:rsidRDefault="00184586" w:rsidP="00707E3B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87EB5" w:rsidRPr="00E41C75">
        <w:rPr>
          <w:rFonts w:ascii="Arial" w:hAnsi="Arial" w:cs="Arial"/>
          <w:noProof/>
          <w:sz w:val="22"/>
          <w:szCs w:val="22"/>
          <w:u w:color="2A2A2A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726A3A0" wp14:editId="59D6AD53">
            <wp:extent cx="2980267" cy="2086826"/>
            <wp:effectExtent l="0" t="0" r="4445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ffects of CIPN Severity on FACT FWB Scor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2766" cy="2109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7EB5" w:rsidRPr="00E41C75">
        <w:rPr>
          <w:rFonts w:ascii="Arial" w:hAnsi="Arial" w:cs="Arial"/>
          <w:noProof/>
          <w:sz w:val="22"/>
          <w:szCs w:val="22"/>
          <w:u w:color="2A2A2A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2D0571EB" wp14:editId="3CA1432A">
            <wp:extent cx="2919095" cy="2043989"/>
            <wp:effectExtent l="0" t="0" r="1905" b="127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Effects of CIPN Severity on FACT PWB Scor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9990" cy="2065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BB172" w14:textId="7BA9B78B" w:rsidR="00E87EB5" w:rsidRPr="00E41C75" w:rsidRDefault="00707E3B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EDC0E38" wp14:editId="26BC755A">
                <wp:simplePos x="0" y="0"/>
                <wp:positionH relativeFrom="column">
                  <wp:posOffset>2844800</wp:posOffset>
                </wp:positionH>
                <wp:positionV relativeFrom="paragraph">
                  <wp:posOffset>146262</wp:posOffset>
                </wp:positionV>
                <wp:extent cx="304800" cy="26670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DD1A9" w14:textId="0ED83F2D" w:rsidR="00184586" w:rsidRPr="00E41C75" w:rsidRDefault="00184586" w:rsidP="00707E3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C0E38" id="_x0000_s1035" type="#_x0000_t202" style="position:absolute;margin-left:224pt;margin-top:11.5pt;width:24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" stroked="f">
                <v:textbox>
                  <w:txbxContent>
                    <w:p w14:paraId="754DD1A9" w14:textId="0ED83F2D" w:rsidR="00184586" w:rsidRPr="00E41C75" w:rsidRDefault="00184586" w:rsidP="00707E3B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41C75">
        <w:rPr>
          <w:rStyle w:val="None"/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8B072DF" wp14:editId="5D470318">
                <wp:simplePos x="0" y="0"/>
                <wp:positionH relativeFrom="column">
                  <wp:posOffset>-84666</wp:posOffset>
                </wp:positionH>
                <wp:positionV relativeFrom="paragraph">
                  <wp:posOffset>147532</wp:posOffset>
                </wp:positionV>
                <wp:extent cx="304800" cy="2667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AC8A1" w14:textId="18FC69F5" w:rsidR="00184586" w:rsidRPr="00E41C75" w:rsidRDefault="00184586" w:rsidP="00707E3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1C75">
                              <w:rPr>
                                <w:rFonts w:ascii="Arial" w:hAnsi="Arial" w:cs="Aria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072DF" id="_x0000_s1036" type="#_x0000_t202" style="position:absolute;margin-left:-6.65pt;margin-top:11.6pt;width:24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" stroked="f">
                <v:textbox>
                  <w:txbxContent>
                    <w:p w14:paraId="446AC8A1" w14:textId="18FC69F5" w:rsidR="00184586" w:rsidRPr="00E41C75" w:rsidRDefault="00184586" w:rsidP="00707E3B">
                      <w:pPr>
                        <w:rPr>
                          <w:rFonts w:ascii="Arial" w:hAnsi="Arial" w:cs="Arial"/>
                        </w:rPr>
                      </w:pPr>
                      <w:r w:rsidRPr="00E41C75">
                        <w:rPr>
                          <w:rFonts w:ascii="Arial" w:hAnsi="Arial" w:cs="Aria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40EAE2D" w14:textId="206A7AB7" w:rsidR="00E87EB5" w:rsidRPr="00E41C75" w:rsidRDefault="00E87EB5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2F54B25" w14:textId="709412FF" w:rsidR="00E87EB5" w:rsidRPr="00E41C75" w:rsidRDefault="00E87EB5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  <w:r w:rsidRPr="00E41C75">
        <w:rPr>
          <w:rFonts w:ascii="Arial" w:hAnsi="Arial" w:cs="Arial"/>
          <w:noProof/>
          <w:sz w:val="22"/>
          <w:szCs w:val="22"/>
          <w:u w:color="2A2A2A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34C8CFBD" wp14:editId="6BE582A9">
            <wp:extent cx="2980055" cy="2086675"/>
            <wp:effectExtent l="0" t="0" r="4445" b="0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Effects of CIPN Severity on FACT SWB Score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128" cy="21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41C75">
        <w:rPr>
          <w:rFonts w:ascii="Arial" w:hAnsi="Arial" w:cs="Arial"/>
          <w:noProof/>
          <w:sz w:val="22"/>
          <w:szCs w:val="22"/>
          <w:u w:color="2A2A2A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15B30E9" wp14:editId="3F3D9DE1">
            <wp:extent cx="2902274" cy="2032212"/>
            <wp:effectExtent l="0" t="0" r="6350" b="0"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Effects of CIPN Severity on FACT EWB Scor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737" cy="2056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F9F40" w14:textId="4CED60AC" w:rsidR="00F04D11" w:rsidRPr="00E41C75" w:rsidRDefault="00F04D1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9A27B3A" w14:textId="795E4A9D" w:rsidR="00F04D11" w:rsidRPr="00E41C75" w:rsidRDefault="00F04D1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3161747A" w14:textId="31150336" w:rsidR="00F04D11" w:rsidRPr="00E41C75" w:rsidRDefault="00E41C75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  <w:r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Supplemental 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Figure </w:t>
      </w:r>
      <w:r w:rsidR="00022B36" w:rsidRPr="00E41C75">
        <w:rPr>
          <w:rStyle w:val="None"/>
          <w:rFonts w:ascii="Arial" w:hAnsi="Arial" w:cs="Arial"/>
          <w:b/>
          <w:bCs/>
          <w:sz w:val="22"/>
          <w:szCs w:val="22"/>
        </w:rPr>
        <w:t>3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. Effects of CIPN Severity on FACT</w:t>
      </w:r>
      <w:r w:rsidR="00140943" w:rsidRPr="00E41C75">
        <w:rPr>
          <w:rStyle w:val="None"/>
          <w:rFonts w:ascii="Arial" w:hAnsi="Arial" w:cs="Arial"/>
          <w:b/>
          <w:bCs/>
          <w:sz w:val="22"/>
          <w:szCs w:val="22"/>
        </w:rPr>
        <w:t>-G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Subscores</w:t>
      </w:r>
      <w:proofErr w:type="spellEnd"/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.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 The interquartile range of African American cancer survivors based on CIPN severity is shown for the 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A)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 FWB, 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B)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 PWB, 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C)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 SWB, and </w:t>
      </w:r>
      <w:r w:rsidR="00E87EB5" w:rsidRPr="00E41C75">
        <w:rPr>
          <w:rStyle w:val="None"/>
          <w:rFonts w:ascii="Arial" w:hAnsi="Arial" w:cs="Arial"/>
          <w:b/>
          <w:bCs/>
          <w:sz w:val="22"/>
          <w:szCs w:val="22"/>
        </w:rPr>
        <w:t>D)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 EWB FACT</w:t>
      </w:r>
      <w:r w:rsidR="00140943" w:rsidRPr="00E41C75">
        <w:rPr>
          <w:rStyle w:val="None"/>
          <w:rFonts w:ascii="Arial" w:hAnsi="Arial" w:cs="Arial"/>
          <w:sz w:val="22"/>
          <w:szCs w:val="22"/>
        </w:rPr>
        <w:t>-G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 </w:t>
      </w:r>
      <w:proofErr w:type="spellStart"/>
      <w:r w:rsidR="00E87EB5" w:rsidRPr="00E41C75">
        <w:rPr>
          <w:rStyle w:val="None"/>
          <w:rFonts w:ascii="Arial" w:hAnsi="Arial" w:cs="Arial"/>
          <w:sz w:val="22"/>
          <w:szCs w:val="22"/>
        </w:rPr>
        <w:t>subscores</w:t>
      </w:r>
      <w:proofErr w:type="spellEnd"/>
      <w:r w:rsidR="00E87EB5" w:rsidRPr="00E41C75">
        <w:rPr>
          <w:rStyle w:val="None"/>
          <w:rFonts w:ascii="Arial" w:hAnsi="Arial" w:cs="Arial"/>
          <w:sz w:val="22"/>
          <w:szCs w:val="22"/>
        </w:rPr>
        <w:t>. Patients with mo</w:t>
      </w:r>
      <w:r w:rsidR="00227904" w:rsidRPr="00E41C75">
        <w:rPr>
          <w:rStyle w:val="None"/>
          <w:rFonts w:ascii="Arial" w:hAnsi="Arial" w:cs="Arial"/>
          <w:sz w:val="22"/>
          <w:szCs w:val="22"/>
        </w:rPr>
        <w:t xml:space="preserve">derate, moderate to severe, and severe CIPN 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are more likely to have lower FWB, PWB, SWB, and EWB </w:t>
      </w:r>
      <w:proofErr w:type="spellStart"/>
      <w:r w:rsidR="00E87EB5" w:rsidRPr="00E41C75">
        <w:rPr>
          <w:rStyle w:val="None"/>
          <w:rFonts w:ascii="Arial" w:hAnsi="Arial" w:cs="Arial"/>
          <w:sz w:val="22"/>
          <w:szCs w:val="22"/>
        </w:rPr>
        <w:t>subscores</w:t>
      </w:r>
      <w:proofErr w:type="spellEnd"/>
      <w:r w:rsidR="00227904" w:rsidRPr="00E41C75">
        <w:rPr>
          <w:rStyle w:val="None"/>
          <w:rFonts w:ascii="Arial" w:hAnsi="Arial" w:cs="Arial"/>
          <w:sz w:val="22"/>
          <w:szCs w:val="22"/>
        </w:rPr>
        <w:t xml:space="preserve"> than patients with mild CIPN</w:t>
      </w:r>
      <w:r w:rsidR="00E87EB5" w:rsidRPr="00E41C75">
        <w:rPr>
          <w:rStyle w:val="None"/>
          <w:rFonts w:ascii="Arial" w:hAnsi="Arial" w:cs="Arial"/>
          <w:sz w:val="22"/>
          <w:szCs w:val="22"/>
        </w:rPr>
        <w:t xml:space="preserve">, indicative of worse functional, physical, social, and emotional well-being. </w:t>
      </w:r>
      <w:r w:rsidR="00E87EB5" w:rsidRPr="00E41C75"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  <w:t>Sample sizes for each group are indicated within each panel on the x-axis.</w:t>
      </w:r>
    </w:p>
    <w:p w14:paraId="58CA223D" w14:textId="5D905A19" w:rsidR="00F04D11" w:rsidRPr="00E41C75" w:rsidRDefault="00F04D1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05DD5D0F" w14:textId="77777777" w:rsidR="00F04D11" w:rsidRPr="00E41C75" w:rsidRDefault="00F04D11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EC2C1DF" w14:textId="309449F3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43E5C31F" w14:textId="607B5FEA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781B842C" w14:textId="52AA88F7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735544AB" w14:textId="29384544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6EC5FFF7" w14:textId="3CF9A4C3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50329465" w14:textId="3F73D270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595CF42B" w14:textId="5E0FFB86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26311EB8" w14:textId="457446EB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18D1898E" w14:textId="3996BA71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  <w:u w:color="2A2A2A"/>
          <w:shd w:val="clear" w:color="auto" w:fill="FFFFFF"/>
        </w:rPr>
      </w:pPr>
    </w:p>
    <w:p w14:paraId="36E86E30" w14:textId="0DD7FEF5" w:rsidR="00E87EB5" w:rsidRPr="00E41C75" w:rsidRDefault="00E87EB5" w:rsidP="00904CD6">
      <w:pPr>
        <w:pStyle w:val="BodyB"/>
        <w:outlineLvl w:val="0"/>
        <w:rPr>
          <w:rStyle w:val="None"/>
          <w:rFonts w:ascii="Arial" w:eastAsiaTheme="minorHAnsi" w:hAnsi="Arial" w:cs="Arial"/>
          <w:color w:val="auto"/>
          <w:sz w:val="22"/>
          <w:szCs w:val="22"/>
          <w:u w:color="2A2A2A"/>
          <w:bdr w:val="none" w:sz="0" w:space="0" w:color="auto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</w:pPr>
    </w:p>
    <w:p w14:paraId="325CB67A" w14:textId="29D12603" w:rsidR="00E87EB5" w:rsidRPr="00E41C75" w:rsidRDefault="00E87EB5" w:rsidP="00904CD6">
      <w:pPr>
        <w:pStyle w:val="BodyB"/>
        <w:outlineLvl w:val="0"/>
        <w:rPr>
          <w:rStyle w:val="None"/>
          <w:rFonts w:ascii="Arial" w:eastAsiaTheme="minorHAnsi" w:hAnsi="Arial" w:cs="Arial"/>
          <w:color w:val="auto"/>
          <w:sz w:val="22"/>
          <w:szCs w:val="22"/>
          <w:u w:color="2A2A2A"/>
          <w:bdr w:val="none" w:sz="0" w:space="0" w:color="auto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</w:pPr>
    </w:p>
    <w:p w14:paraId="28F46055" w14:textId="77777777" w:rsidR="000A3674" w:rsidRPr="00E41C75" w:rsidRDefault="000A3674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215516E1" w14:textId="77777777" w:rsidR="00EE1C79" w:rsidRPr="00E41C75" w:rsidRDefault="00EE1C79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378EFEAB" w14:textId="5692C8F2" w:rsidR="00D00DE2" w:rsidRPr="00E41C75" w:rsidRDefault="00E41C75" w:rsidP="00D00DE2">
      <w:pPr>
        <w:pStyle w:val="NoSpacing"/>
        <w:rPr>
          <w:rStyle w:val="None"/>
          <w:rFonts w:ascii="Arial" w:hAnsi="Arial" w:cs="Arial"/>
          <w:b/>
          <w:bCs/>
        </w:rPr>
      </w:pPr>
      <w:r w:rsidRPr="00E41C75">
        <w:rPr>
          <w:rStyle w:val="None"/>
          <w:rFonts w:ascii="Arial" w:hAnsi="Arial" w:cs="Arial"/>
          <w:b/>
          <w:bCs/>
        </w:rPr>
        <w:lastRenderedPageBreak/>
        <w:t xml:space="preserve">Supplemental </w:t>
      </w:r>
      <w:r w:rsidR="00D00DE2" w:rsidRPr="00E41C75">
        <w:rPr>
          <w:rStyle w:val="None"/>
          <w:rFonts w:ascii="Arial" w:hAnsi="Arial" w:cs="Arial"/>
          <w:b/>
          <w:bCs/>
        </w:rPr>
        <w:t xml:space="preserve">Table 1. Additional Clinical and Sociodemographic Characteristics for African American Cancer Survivors </w:t>
      </w:r>
      <w:r w:rsidR="00F247CA" w:rsidRPr="00E41C75">
        <w:rPr>
          <w:rStyle w:val="None"/>
          <w:rFonts w:ascii="Arial" w:hAnsi="Arial" w:cs="Arial"/>
          <w:b/>
          <w:bCs/>
        </w:rPr>
        <w:t xml:space="preserve">Treated with Chemotherapy by Reported </w:t>
      </w:r>
      <w:r w:rsidR="00D00DE2" w:rsidRPr="00E41C75">
        <w:rPr>
          <w:rStyle w:val="None"/>
          <w:rFonts w:ascii="Arial" w:hAnsi="Arial" w:cs="Arial"/>
          <w:b/>
          <w:bCs/>
        </w:rPr>
        <w:t>Chemotherapy-Induced Peripheral Neuropathy</w:t>
      </w:r>
      <w:r w:rsidR="00F247CA" w:rsidRPr="00E41C75">
        <w:rPr>
          <w:rStyle w:val="None"/>
          <w:rFonts w:ascii="Arial" w:hAnsi="Arial" w:cs="Arial"/>
          <w:b/>
          <w:bCs/>
        </w:rPr>
        <w:t xml:space="preserve"> Status</w:t>
      </w:r>
      <w:r w:rsidR="00B204B7" w:rsidRPr="00E41C75">
        <w:rPr>
          <w:rStyle w:val="None"/>
          <w:rFonts w:ascii="Arial" w:hAnsi="Arial" w:cs="Arial"/>
          <w:b/>
          <w:bCs/>
        </w:rPr>
        <w:t>.</w:t>
      </w:r>
    </w:p>
    <w:p w14:paraId="58A7D016" w14:textId="77777777" w:rsidR="00D00DE2" w:rsidRPr="00E41C75" w:rsidRDefault="00D00DE2" w:rsidP="00D00DE2">
      <w:pPr>
        <w:pStyle w:val="NoSpacing"/>
        <w:rPr>
          <w:rStyle w:val="None"/>
          <w:rFonts w:ascii="Arial" w:hAnsi="Arial" w:cs="Arial"/>
          <w:b/>
          <w:bCs/>
        </w:rPr>
      </w:pPr>
    </w:p>
    <w:tbl>
      <w:tblPr>
        <w:tblW w:w="9558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35"/>
        <w:gridCol w:w="2203"/>
        <w:gridCol w:w="2610"/>
        <w:gridCol w:w="2610"/>
      </w:tblGrid>
      <w:tr w:rsidR="00D00DE2" w:rsidRPr="00E41C75" w14:paraId="3626F294" w14:textId="77777777" w:rsidTr="009F0CCB">
        <w:trPr>
          <w:trHeight w:val="14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B3E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46D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All Patient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14AA1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IPN: No</w:t>
            </w:r>
          </w:p>
          <w:p w14:paraId="0BE8BAC3" w14:textId="77777777" w:rsidR="00D00DE2" w:rsidRPr="00E41C75" w:rsidRDefault="00D00DE2" w:rsidP="009F0CCB">
            <w:pPr>
              <w:pStyle w:val="BodyB"/>
              <w:rPr>
                <w:rStyle w:val="None"/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(Controls)</w:t>
            </w:r>
          </w:p>
          <w:p w14:paraId="7A518E1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63FD0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IPN: Yes</w:t>
            </w:r>
          </w:p>
          <w:p w14:paraId="418ACE7A" w14:textId="77777777" w:rsidR="00D00DE2" w:rsidRPr="00E41C75" w:rsidRDefault="00D00DE2" w:rsidP="009F0CCB">
            <w:pPr>
              <w:pStyle w:val="BodyB"/>
              <w:rPr>
                <w:rStyle w:val="None"/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ases</w:t>
            </w:r>
          </w:p>
          <w:p w14:paraId="051FF5D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575D4F76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4D77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A661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,0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C52B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EB4D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50</w:t>
            </w:r>
          </w:p>
        </w:tc>
      </w:tr>
      <w:tr w:rsidR="00D00DE2" w:rsidRPr="00E41C75" w14:paraId="40AF9371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E3F2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Age at Survey (years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9A7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815F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377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028071BE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82D45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740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9 (25-8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00B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0 (26-8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D541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8 (25-84)</w:t>
            </w:r>
          </w:p>
        </w:tc>
      </w:tr>
      <w:tr w:rsidR="00D00DE2" w:rsidRPr="00E41C75" w14:paraId="3A3CE22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84903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Under 5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5BA6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44 (23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E8B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16 (23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9AD5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28 (23.3%)</w:t>
            </w:r>
          </w:p>
        </w:tc>
      </w:tr>
      <w:tr w:rsidR="00D00DE2" w:rsidRPr="00E41C75" w14:paraId="4A69A3CB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D3821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50+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F1FC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01 (76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314A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79 (76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CDC3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22 (76.7%)</w:t>
            </w:r>
          </w:p>
        </w:tc>
      </w:tr>
      <w:tr w:rsidR="00D00DE2" w:rsidRPr="00E41C75" w14:paraId="16F9938B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D6CD9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Surgical Resection of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Tumor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5B35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D3F9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E100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4527A0A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DFB8E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8826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56 (24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F812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0 (30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AD05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06 (19.4%)</w:t>
            </w:r>
          </w:p>
        </w:tc>
      </w:tr>
      <w:tr w:rsidR="00D00DE2" w:rsidRPr="00E41C75" w14:paraId="4E05262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A001B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2C77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80 (75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A771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41 (69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7B84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39 (80.6%)</w:t>
            </w:r>
          </w:p>
        </w:tc>
      </w:tr>
      <w:tr w:rsidR="00D00DE2" w:rsidRPr="00E41C75" w14:paraId="0C0F410B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48B84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proofErr w:type="spellStart"/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I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mmunotherapy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9246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5D73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062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744B42B2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F6EC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390D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14 (91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8E23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27 (89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752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87 (92.9%)</w:t>
            </w:r>
          </w:p>
        </w:tc>
      </w:tr>
      <w:tr w:rsidR="00D00DE2" w:rsidRPr="00E41C75" w14:paraId="2954106E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A907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4EAF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7 (8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C9D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0 (10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8417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7 (7.1%)</w:t>
            </w:r>
          </w:p>
        </w:tc>
      </w:tr>
      <w:tr w:rsidR="00D00DE2" w:rsidRPr="00E41C75" w14:paraId="30879025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0728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Radiotherapy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A500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668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3FDA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7972D37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19B0E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4A1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07 (39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544A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81 (36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85F0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26 (41.5%)</w:t>
            </w:r>
          </w:p>
        </w:tc>
      </w:tr>
      <w:tr w:rsidR="00D00DE2" w:rsidRPr="00E41C75" w14:paraId="508230A8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7EF26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E5A2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27 (60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5395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09 (6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6DBF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18 (58.5%)</w:t>
            </w:r>
          </w:p>
        </w:tc>
      </w:tr>
      <w:tr w:rsidR="00D00DE2" w:rsidRPr="00E41C75" w14:paraId="6B86A652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17C44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Hormone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Therapy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9115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C4D1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6548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52F8EA32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796B8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DF4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48 (8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C20E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03 (8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23E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45 (83.2%)</w:t>
            </w:r>
          </w:p>
        </w:tc>
      </w:tr>
      <w:tr w:rsidR="00D00DE2" w:rsidRPr="00E41C75" w14:paraId="70C07328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D707C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1033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72 (16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0BD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2 (16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1C28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0 (16.8%)</w:t>
            </w:r>
          </w:p>
        </w:tc>
      </w:tr>
      <w:tr w:rsidR="00D00DE2" w:rsidRPr="00E41C75" w14:paraId="045D80D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EB5A0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Ever Smoked (100 Cigarettes)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A8AC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AAAF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9CA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1F37C74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4E32B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BB66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34 (51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12F5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44 (49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2C12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90 (53.3%)</w:t>
            </w:r>
          </w:p>
        </w:tc>
      </w:tr>
      <w:tr w:rsidR="00D00DE2" w:rsidRPr="00E41C75" w14:paraId="343D1B3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418A0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1904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00 (48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A0CE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46 (50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DCA7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54 (46.7%)</w:t>
            </w:r>
          </w:p>
        </w:tc>
      </w:tr>
      <w:tr w:rsidR="00D00DE2" w:rsidRPr="00E41C75" w14:paraId="6C974309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8BFC1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Current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Smoker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1153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8EC5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F0F3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711CA937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3A7DC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B527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79 (85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8DF7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20 (85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145B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59 (84.7%)</w:t>
            </w:r>
          </w:p>
        </w:tc>
      </w:tr>
      <w:tr w:rsidR="00D00DE2" w:rsidRPr="00E41C75" w14:paraId="1EA366C1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4891B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CC0D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3 (14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E4DC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0 (14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A66B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3 (15.3%)</w:t>
            </w:r>
          </w:p>
        </w:tc>
      </w:tr>
      <w:tr w:rsidR="00BD5448" w:rsidRPr="00E41C75" w14:paraId="5E715E16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A223" w14:textId="45BD4276" w:rsidR="00BD5448" w:rsidRPr="00E41C75" w:rsidRDefault="00BD5448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Number of Cigarettes Smoked per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Day</w:t>
            </w:r>
            <w:r w:rsidR="00E54BF6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E8E3" w14:textId="77777777" w:rsidR="00BD5448" w:rsidRPr="00E41C75" w:rsidRDefault="00BD5448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B33F2" w14:textId="77777777" w:rsidR="00BD5448" w:rsidRPr="00E41C75" w:rsidRDefault="00BD5448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4788C" w14:textId="77777777" w:rsidR="00BD5448" w:rsidRPr="00E41C75" w:rsidRDefault="00BD5448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5448" w:rsidRPr="00E41C75" w14:paraId="580CEC9D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5079" w14:textId="4B37E55F" w:rsidR="00BD5448" w:rsidRPr="00E41C75" w:rsidRDefault="00BD5448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0DF8" w14:textId="36E1FCB7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39 (5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BBF07" w14:textId="16AB9928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47 (51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C6AE1" w14:textId="347B9EC9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92 (54.9%)</w:t>
            </w:r>
          </w:p>
        </w:tc>
      </w:tr>
      <w:tr w:rsidR="00BD5448" w:rsidRPr="00E41C75" w14:paraId="69F3F935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A55F8" w14:textId="46D0F49D" w:rsidR="00BD5448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1-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0DDE4" w14:textId="1663F265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25 (22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D42A8" w14:textId="50FD4909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02 (21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2DDCD" w14:textId="46563444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23 (23.1%)</w:t>
            </w:r>
          </w:p>
        </w:tc>
      </w:tr>
      <w:tr w:rsidR="00BD5448" w:rsidRPr="00E41C75" w14:paraId="01256807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0B479" w14:textId="0B7D5620" w:rsidR="00BD5448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10-1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87680" w14:textId="2A97B5F1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3 (1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6DF99" w14:textId="6829B04A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9 (14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CB4EB" w14:textId="254DC9F4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4 (12.0%)</w:t>
            </w:r>
          </w:p>
        </w:tc>
      </w:tr>
      <w:tr w:rsidR="00BD5448" w:rsidRPr="00E41C75" w14:paraId="2298872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B9ECB" w14:textId="28A2369F" w:rsidR="00BD5448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sym w:font="Symbol" w:char="F0B3"/>
            </w: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 xml:space="preserve"> 2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7A644" w14:textId="13D47597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18 (11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25459" w14:textId="39D440B8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5 (13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AA568" w14:textId="2E0D1FAB" w:rsidR="00BD5448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3 (10.0%)</w:t>
            </w:r>
          </w:p>
        </w:tc>
      </w:tr>
      <w:tr w:rsidR="00D00DE2" w:rsidRPr="00E41C75" w14:paraId="4EC6D1A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9BFA5" w14:textId="3083BAE3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Alcohol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onsumption</w:t>
            </w:r>
            <w:r w:rsidR="00E54BF6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A0C5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9032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AF85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16D6AB36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64458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8B8C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30 (60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E88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92 (59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6B0B9" w14:textId="21F2F11C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38 (61.</w:t>
            </w:r>
            <w:r w:rsidR="000426DD" w:rsidRPr="00E41C75">
              <w:rPr>
                <w:rFonts w:ascii="Arial" w:hAnsi="Arial" w:cs="Arial"/>
                <w:sz w:val="22"/>
                <w:szCs w:val="22"/>
              </w:rPr>
              <w:t>8</w:t>
            </w:r>
            <w:r w:rsidRPr="00E41C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D00DE2" w:rsidRPr="00E41C75" w14:paraId="45150456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2EFCA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5E29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10 (39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1816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01 (40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E5D7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09 (38.2%)</w:t>
            </w:r>
          </w:p>
        </w:tc>
      </w:tr>
      <w:tr w:rsidR="00E54BF6" w:rsidRPr="00E41C75" w14:paraId="3CCCF598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F454B" w14:textId="42691E9E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Number of Drinks per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Week</w:t>
            </w:r>
            <w:r w:rsidR="00790EBE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1D85" w14:textId="77777777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36367" w14:textId="77777777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2DBF" w14:textId="77777777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BF6" w:rsidRPr="00E41C75" w14:paraId="25121A5D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06250" w14:textId="3A33DA13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85FF8" w14:textId="0F64DE8C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82 (66.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>6</w:t>
            </w:r>
            <w:r w:rsidRPr="00E41C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67CD1" w14:textId="18C8766C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17 (65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F41F4" w14:textId="66A7BBDD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65 (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>68.1%)</w:t>
            </w:r>
          </w:p>
        </w:tc>
      </w:tr>
      <w:tr w:rsidR="00E54BF6" w:rsidRPr="00E41C75" w14:paraId="1DB8A3B5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F124E" w14:textId="7241D47B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DA2D" w14:textId="488A524B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2 (9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7F81F" w14:textId="7A0AADDE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7 (9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68CE8" w14:textId="00C0D8C7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5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 xml:space="preserve"> (8.4%)</w:t>
            </w:r>
          </w:p>
        </w:tc>
      </w:tr>
      <w:tr w:rsidR="00E54BF6" w:rsidRPr="00E41C75" w14:paraId="65878C56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A8384" w14:textId="62815AC2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440D0" w14:textId="33D44E14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4 (7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72794" w14:textId="44B3B1F2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8 (7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64590" w14:textId="4B799088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6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 xml:space="preserve"> (6.7%)</w:t>
            </w:r>
          </w:p>
        </w:tc>
      </w:tr>
      <w:tr w:rsidR="00E54BF6" w:rsidRPr="00E41C75" w14:paraId="4D19703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D4FA4" w14:textId="1783A9DB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53E3C" w14:textId="5544A0E3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2 (4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18725" w14:textId="6EBA7E6F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0 (4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A8051" w14:textId="4B60F2F9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2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 xml:space="preserve"> (4.1%)</w:t>
            </w:r>
          </w:p>
        </w:tc>
      </w:tr>
      <w:tr w:rsidR="00E54BF6" w:rsidRPr="00E41C75" w14:paraId="19650BCF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6350" w14:textId="3118072F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C8F6" w14:textId="203A8B0E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8 (3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1311F" w14:textId="4A07584A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 (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67577" w14:textId="1AF0BF90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3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 xml:space="preserve"> (4.3%)</w:t>
            </w:r>
          </w:p>
        </w:tc>
      </w:tr>
      <w:tr w:rsidR="00E54BF6" w:rsidRPr="00E41C75" w14:paraId="7DC8E75D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2EF4" w14:textId="3AF5187B" w:rsidR="00E54BF6" w:rsidRPr="00E41C75" w:rsidRDefault="00E54BF6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sym w:font="Symbol" w:char="F0B3"/>
            </w: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 xml:space="preserve"> 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20F3E" w14:textId="4206A2AE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6 (9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FBE1A" w14:textId="2E6F66AA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1 (10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CB999" w14:textId="7E7750F1" w:rsidR="00E54BF6" w:rsidRPr="00E41C75" w:rsidRDefault="00E54BF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5</w:t>
            </w:r>
            <w:r w:rsidR="00790EBE" w:rsidRPr="00E41C75">
              <w:rPr>
                <w:rFonts w:ascii="Arial" w:hAnsi="Arial" w:cs="Arial"/>
                <w:sz w:val="22"/>
                <w:szCs w:val="22"/>
              </w:rPr>
              <w:t xml:space="preserve"> (8.4%)</w:t>
            </w:r>
          </w:p>
        </w:tc>
      </w:tr>
      <w:tr w:rsidR="00D00DE2" w:rsidRPr="00E41C75" w14:paraId="7A2284E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42A30" w14:textId="48A55C00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Any Physical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Activity</w:t>
            </w:r>
            <w:r w:rsidR="00790EBE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503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8896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CC65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2BAF6A49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0E27E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DB02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70 (35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B7A5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82 (36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25CD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88 (34.4%)</w:t>
            </w:r>
          </w:p>
        </w:tc>
      </w:tr>
      <w:tr w:rsidR="00D00DE2" w:rsidRPr="00E41C75" w14:paraId="031EC141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3A61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5562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69 (64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6275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11 (63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068B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58 (65.6%)</w:t>
            </w:r>
          </w:p>
        </w:tc>
      </w:tr>
      <w:tr w:rsidR="00790EBE" w:rsidRPr="00E41C75" w14:paraId="7983A84E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3A880" w14:textId="7FE729F9" w:rsidR="00790EBE" w:rsidRPr="00E41C75" w:rsidRDefault="00790EBE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Moderate Physical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Activity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4174F" w14:textId="7777777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EFF3F" w14:textId="7777777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31404" w14:textId="7777777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0EBE" w:rsidRPr="00E41C75" w14:paraId="5629B6CD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6148F" w14:textId="0C04C6F7" w:rsidR="00790EBE" w:rsidRPr="00E41C75" w:rsidRDefault="00790EBE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6E6A" w14:textId="2B233920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90 (47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BC8C1" w14:textId="04872A5C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37 (48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4B7C" w14:textId="3C70E0B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53 (46.4%)</w:t>
            </w:r>
          </w:p>
        </w:tc>
      </w:tr>
      <w:tr w:rsidR="00790EBE" w:rsidRPr="00E41C75" w14:paraId="18E4113E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7BE06" w14:textId="79B842C0" w:rsidR="00790EBE" w:rsidRPr="00E41C75" w:rsidRDefault="00790EBE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1C5CB" w14:textId="68161E83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45 (52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DDFE0" w14:textId="0989F741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53 (51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27A22" w14:textId="1141CB4A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92 (53.6%)</w:t>
            </w:r>
          </w:p>
        </w:tc>
      </w:tr>
      <w:tr w:rsidR="00790EBE" w:rsidRPr="00E41C75" w14:paraId="5F329202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72635" w14:textId="1FAFD5FA" w:rsidR="00790EBE" w:rsidRPr="00E41C75" w:rsidRDefault="00790EBE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Vigorous Physical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Activity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16146" w14:textId="7777777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D7FBD" w14:textId="7777777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A502D" w14:textId="7777777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0EBE" w:rsidRPr="00E41C75" w14:paraId="43EBD127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78D22" w14:textId="0113B2A8" w:rsidR="00790EBE" w:rsidRPr="00E41C75" w:rsidRDefault="00790EBE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4736" w14:textId="0B85345F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40 (71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ED82E" w14:textId="31DC7F27" w:rsidR="00790EBE" w:rsidRPr="00E41C75" w:rsidRDefault="002F38AD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35 (68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83667" w14:textId="0DDD4ACE" w:rsidR="00790EBE" w:rsidRPr="00E41C75" w:rsidRDefault="002F38AD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05 (74.4%)</w:t>
            </w:r>
          </w:p>
        </w:tc>
      </w:tr>
      <w:tr w:rsidR="00790EBE" w:rsidRPr="00E41C75" w14:paraId="0737A397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A6BB4" w14:textId="04071993" w:rsidR="00790EBE" w:rsidRPr="00E41C75" w:rsidRDefault="00790EBE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2D020" w14:textId="10B4FA67" w:rsidR="00790EBE" w:rsidRPr="00E41C75" w:rsidRDefault="00790EBE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97 (28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73FA7" w14:textId="0CF30577" w:rsidR="00790EBE" w:rsidRPr="00E41C75" w:rsidRDefault="002F38AD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8 (32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D651" w14:textId="35435F34" w:rsidR="00790EBE" w:rsidRPr="00E41C75" w:rsidRDefault="002F38AD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9 (25.6%)</w:t>
            </w:r>
          </w:p>
        </w:tc>
      </w:tr>
      <w:tr w:rsidR="00D00DE2" w:rsidRPr="00E41C75" w14:paraId="7F695F4C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87CB5" w14:textId="0AC7350F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Hypertension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4F80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384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8C34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202DBF35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9F042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2BB0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27 (41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D544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13 (43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7211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14 (39.1%)</w:t>
            </w:r>
          </w:p>
        </w:tc>
      </w:tr>
      <w:tr w:rsidR="00D00DE2" w:rsidRPr="00E41C75" w14:paraId="482B11F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D292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68E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05 (58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628E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72 (56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D34A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33 (60.9%)</w:t>
            </w:r>
          </w:p>
        </w:tc>
      </w:tr>
      <w:tr w:rsidR="00D00DE2" w:rsidRPr="00E41C75" w14:paraId="6C495F04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C0166" w14:textId="174B37C0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Hypercholesterolemia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n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E7E6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C87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DC2D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2459DEB2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F0846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D4DF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69 (65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4726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24 (67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53D9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45 (63.3%)</w:t>
            </w:r>
          </w:p>
        </w:tc>
      </w:tr>
      <w:tr w:rsidR="00D00DE2" w:rsidRPr="00E41C75" w14:paraId="7FF0F378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115A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869F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58 (34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6928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8 (32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F544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00 (36.7%)</w:t>
            </w:r>
          </w:p>
        </w:tc>
      </w:tr>
      <w:tr w:rsidR="00D00DE2" w:rsidRPr="00E41C75" w14:paraId="1A965ADF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92DF7" w14:textId="72FFF4F8" w:rsidR="00D00DE2" w:rsidRPr="00E41C75" w:rsidRDefault="008C2B76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History of </w:t>
            </w:r>
            <w:proofErr w:type="spellStart"/>
            <w:r w:rsidR="00D00DE2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o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41C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7D5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63B1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08ADEC1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8CB3F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9E62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21 (79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93A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09 (84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407D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12 (76.0%)</w:t>
            </w:r>
          </w:p>
        </w:tc>
      </w:tr>
      <w:tr w:rsidR="00D00DE2" w:rsidRPr="00E41C75" w14:paraId="3048CD9E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63919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1D4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08 (20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59C5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8 (16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B842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0 (24.0%)</w:t>
            </w:r>
          </w:p>
        </w:tc>
      </w:tr>
      <w:tr w:rsidR="00D00DE2" w:rsidRPr="00E41C75" w14:paraId="2B769CD1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4E1E3" w14:textId="7C106360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Bone Fracture after 50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ACA3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C402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E29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1F35D71C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ADA7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BC73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75 (93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68DD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65 (95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BE53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10 (92.9%)</w:t>
            </w:r>
          </w:p>
        </w:tc>
      </w:tr>
      <w:tr w:rsidR="00D00DE2" w:rsidRPr="00E41C75" w14:paraId="4278E6C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A1C5E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F422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3 (6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8A8C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4 (4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ED9D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9 (7.1%)</w:t>
            </w:r>
          </w:p>
        </w:tc>
      </w:tr>
      <w:tr w:rsidR="00D00DE2" w:rsidRPr="00E41C75" w14:paraId="6232BDB5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92A12" w14:textId="1BC16193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Diabetes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q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FB19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D629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B5E0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1CE9B7B6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A511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D4E9F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805 (78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149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89 (80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97F6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16 (76.1%)</w:t>
            </w:r>
          </w:p>
        </w:tc>
      </w:tr>
      <w:tr w:rsidR="00D00DE2" w:rsidRPr="00E41C75" w14:paraId="2E12D4E5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98F6B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FCE9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27 (22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5651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6 (19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36B2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1 (23.9%)</w:t>
            </w:r>
          </w:p>
        </w:tc>
      </w:tr>
      <w:tr w:rsidR="00D00DE2" w:rsidRPr="00E41C75" w14:paraId="724E7517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E163B" w14:textId="64C8F614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Census Tract Poverty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Indicator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7A26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D785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EB3A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281AFA8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EDD61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 xml:space="preserve">0-4.9%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FACF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2 (5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BCB6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2 (4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6634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0 (5.5%)</w:t>
            </w:r>
          </w:p>
        </w:tc>
      </w:tr>
      <w:tr w:rsidR="00D00DE2" w:rsidRPr="00E41C75" w14:paraId="1C0CBCDB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8CF6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 xml:space="preserve">5-9.9%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602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28 (12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AD22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6 (13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CB9B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2 (11.3%)</w:t>
            </w:r>
          </w:p>
        </w:tc>
      </w:tr>
      <w:tr w:rsidR="00D00DE2" w:rsidRPr="00E41C75" w14:paraId="78BCBB7C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5D335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 xml:space="preserve">10-19.9%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743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15 (20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50C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7 (19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96EC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18 (21.6%)</w:t>
            </w:r>
          </w:p>
        </w:tc>
      </w:tr>
      <w:tr w:rsidR="00D00DE2" w:rsidRPr="00E41C75" w14:paraId="28C8224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17E6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20-100%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B271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644 (62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73F9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07 (62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FAAC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37 (61.6%)</w:t>
            </w:r>
          </w:p>
        </w:tc>
      </w:tr>
      <w:tr w:rsidR="00D00DE2" w:rsidRPr="00E41C75" w14:paraId="70462D9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72920" w14:textId="0C954784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Education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180B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419B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598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44E78E7D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EDD08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Less than High Schoo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4F2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5 (9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35D7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5 (9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47C7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0 (9.2%)</w:t>
            </w:r>
          </w:p>
        </w:tc>
      </w:tr>
      <w:tr w:rsidR="00D00DE2" w:rsidRPr="00E41C75" w14:paraId="4B4653A2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2202A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High School/G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89B1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63 (25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18A5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3 (27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3CCD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0 (24.0%)</w:t>
            </w:r>
          </w:p>
        </w:tc>
      </w:tr>
      <w:tr w:rsidR="00D00DE2" w:rsidRPr="00E41C75" w14:paraId="047E8BDC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34D88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Some Colleg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258E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78 (27.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8C75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26 (25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359F3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2 (28.0%)</w:t>
            </w:r>
          </w:p>
        </w:tc>
      </w:tr>
      <w:tr w:rsidR="00D00DE2" w:rsidRPr="00E41C75" w14:paraId="20B17B57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81C7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2-Year College Degre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8B4C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31 (12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C354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5 (11.3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579E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6 (14.0%)</w:t>
            </w:r>
          </w:p>
        </w:tc>
      </w:tr>
      <w:tr w:rsidR="00D00DE2" w:rsidRPr="00E41C75" w14:paraId="2137080E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580D6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4-Year College Degre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C6F7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12 (10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D7E1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4 (11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A882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8 (10.7%)</w:t>
            </w:r>
          </w:p>
        </w:tc>
      </w:tr>
      <w:tr w:rsidR="00D00DE2" w:rsidRPr="00E41C75" w14:paraId="03FBD29F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CD587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Graduate/Professional Degre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8911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1 (14.7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2A1D4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5 (15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71BA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76 (14.0%)</w:t>
            </w:r>
          </w:p>
        </w:tc>
      </w:tr>
      <w:tr w:rsidR="00D00DE2" w:rsidRPr="00E41C75" w14:paraId="2035DA10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BDD26" w14:textId="55E55C28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Marital </w:t>
            </w:r>
            <w:proofErr w:type="spellStart"/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Status</w:t>
            </w:r>
            <w:r w:rsidR="002F38AD"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t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FEE4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4A37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FA9E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DE2" w:rsidRPr="00E41C75" w14:paraId="5CD263F9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B54CE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1372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16 (30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CD41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6 (31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14DCC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60 (29.2%)</w:t>
            </w:r>
          </w:p>
        </w:tc>
      </w:tr>
      <w:tr w:rsidR="00D00DE2" w:rsidRPr="00E41C75" w14:paraId="713E8F4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31A2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Living with Partner in a Marriage-Like Relationshi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6D61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8 (4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FF9B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2 (4.5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B8E4B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6 (4.7%)</w:t>
            </w:r>
          </w:p>
        </w:tc>
      </w:tr>
      <w:tr w:rsidR="00D00DE2" w:rsidRPr="00E41C75" w14:paraId="6776559B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AEA24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510AA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05 (10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D1C5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3 (10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4A2CD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2 (9.5%)</w:t>
            </w:r>
          </w:p>
        </w:tc>
      </w:tr>
      <w:tr w:rsidR="00D00DE2" w:rsidRPr="00E41C75" w14:paraId="5ADFCA6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F11EC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Divorc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F52D0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17 (20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EBB9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90 (18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80335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27 (23.2%)</w:t>
            </w:r>
          </w:p>
        </w:tc>
      </w:tr>
      <w:tr w:rsidR="00D00DE2" w:rsidRPr="00E41C75" w14:paraId="4EBF65CA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52D42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Separat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6144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6 (4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465FE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1 (2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9B3B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5 (6.4%)</w:t>
            </w:r>
          </w:p>
        </w:tc>
      </w:tr>
      <w:tr w:rsidR="00D00DE2" w:rsidRPr="00E41C75" w14:paraId="7B942D03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0E415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Never Marri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AAA1B" w14:textId="462F4DC0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05 (29.</w:t>
            </w:r>
            <w:r w:rsidR="000426DD" w:rsidRPr="00E41C75">
              <w:rPr>
                <w:rFonts w:ascii="Arial" w:hAnsi="Arial" w:cs="Arial"/>
                <w:sz w:val="22"/>
                <w:szCs w:val="22"/>
              </w:rPr>
              <w:t>4</w:t>
            </w:r>
            <w:r w:rsidRPr="00E41C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BBA7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58 (32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7DA72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47 (26.8%)</w:t>
            </w:r>
          </w:p>
        </w:tc>
      </w:tr>
      <w:tr w:rsidR="00D00DE2" w:rsidRPr="00E41C75" w14:paraId="01651C89" w14:textId="77777777" w:rsidTr="009F0CCB">
        <w:trPr>
          <w:trHeight w:val="214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FD7FA" w14:textId="77777777" w:rsidR="00D00DE2" w:rsidRPr="00E41C75" w:rsidRDefault="00D00DE2" w:rsidP="009F0CCB">
            <w:pPr>
              <w:pStyle w:val="BodyB"/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D96D1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 (0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FB9A6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1FA88" w14:textId="77777777" w:rsidR="00D00DE2" w:rsidRPr="00E41C75" w:rsidRDefault="00D00DE2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</w:tr>
    </w:tbl>
    <w:p w14:paraId="1F046141" w14:textId="77777777" w:rsidR="00D00DE2" w:rsidRPr="00E41C75" w:rsidRDefault="00D00DE2" w:rsidP="00D00DE2">
      <w:pPr>
        <w:rPr>
          <w:rFonts w:ascii="Arial" w:hAnsi="Arial" w:cs="Arial"/>
        </w:rPr>
      </w:pPr>
    </w:p>
    <w:p w14:paraId="0613B7E9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</w:rPr>
        <w:t>Abbreviation: GED: general educational development</w:t>
      </w:r>
    </w:p>
    <w:p w14:paraId="3D831496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</w:p>
    <w:p w14:paraId="68B9A3C1" w14:textId="77777777" w:rsidR="00D00DE2" w:rsidRPr="00E41C75" w:rsidRDefault="00D00DE2" w:rsidP="00D00DE2">
      <w:pPr>
        <w:pStyle w:val="BodyB"/>
        <w:rPr>
          <w:rStyle w:val="None"/>
          <w:rFonts w:ascii="Arial" w:eastAsia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a</w:t>
      </w:r>
      <w:r w:rsidRPr="00E41C75">
        <w:rPr>
          <w:rStyle w:val="None"/>
          <w:rFonts w:ascii="Arial" w:hAnsi="Arial" w:cs="Arial"/>
          <w:sz w:val="18"/>
          <w:szCs w:val="18"/>
        </w:rPr>
        <w:t>9 patients did not report whether their tumor was surgically resected.</w:t>
      </w:r>
    </w:p>
    <w:p w14:paraId="34CC22CB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b</w:t>
      </w:r>
      <w:r w:rsidRPr="00E41C75">
        <w:rPr>
          <w:rStyle w:val="None"/>
          <w:rFonts w:ascii="Arial" w:hAnsi="Arial" w:cs="Arial"/>
          <w:sz w:val="18"/>
          <w:szCs w:val="18"/>
        </w:rPr>
        <w:t>44 patients did not report whether they received immunotherapy.</w:t>
      </w:r>
    </w:p>
    <w:p w14:paraId="165F8D01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c</w:t>
      </w:r>
      <w:r w:rsidRPr="00E41C75">
        <w:rPr>
          <w:rStyle w:val="None"/>
          <w:rFonts w:ascii="Arial" w:hAnsi="Arial" w:cs="Arial"/>
          <w:sz w:val="18"/>
          <w:szCs w:val="18"/>
        </w:rPr>
        <w:t>11 patients did not report whether they received radiotherapy.</w:t>
      </w:r>
    </w:p>
    <w:p w14:paraId="6AB12F3C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d</w:t>
      </w:r>
      <w:r w:rsidRPr="00E41C75">
        <w:rPr>
          <w:rStyle w:val="None"/>
          <w:rFonts w:ascii="Arial" w:hAnsi="Arial" w:cs="Arial"/>
          <w:sz w:val="18"/>
          <w:szCs w:val="18"/>
        </w:rPr>
        <w:t>25 patients did not report whether they received hormone therapy.</w:t>
      </w:r>
    </w:p>
    <w:p w14:paraId="2A6E02C4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e</w:t>
      </w:r>
      <w:r w:rsidRPr="00E41C75">
        <w:rPr>
          <w:rStyle w:val="None"/>
          <w:rFonts w:ascii="Arial" w:hAnsi="Arial" w:cs="Arial"/>
          <w:sz w:val="18"/>
          <w:szCs w:val="18"/>
        </w:rPr>
        <w:t>11 patients did not report whether they ever smoked (100 cigarettes).</w:t>
      </w:r>
    </w:p>
    <w:p w14:paraId="596CD73E" w14:textId="277D191A" w:rsidR="00D00DE2" w:rsidRPr="00E41C75" w:rsidRDefault="00D00DE2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f</w:t>
      </w:r>
      <w:r w:rsidRPr="00E41C75">
        <w:rPr>
          <w:rStyle w:val="None"/>
          <w:rFonts w:ascii="Arial" w:hAnsi="Arial" w:cs="Arial"/>
          <w:sz w:val="18"/>
          <w:szCs w:val="18"/>
        </w:rPr>
        <w:t>13 patients did not report whether they currently smoke.</w:t>
      </w:r>
    </w:p>
    <w:p w14:paraId="0538BC63" w14:textId="3E4F76E0" w:rsidR="00E54BF6" w:rsidRPr="00E41C75" w:rsidRDefault="00E54BF6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g</w:t>
      </w:r>
      <w:r w:rsidRPr="00E41C75">
        <w:rPr>
          <w:rStyle w:val="None"/>
          <w:rFonts w:ascii="Arial" w:hAnsi="Arial" w:cs="Arial"/>
          <w:sz w:val="18"/>
          <w:szCs w:val="18"/>
        </w:rPr>
        <w:t>30 patients did not report number of cigarettes smoked per day.</w:t>
      </w:r>
    </w:p>
    <w:p w14:paraId="3F8A4EA6" w14:textId="5B0D5620" w:rsidR="00D00DE2" w:rsidRPr="00E41C75" w:rsidRDefault="00790EBE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h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5 patients did not report whether they consume alcohol.</w:t>
      </w:r>
    </w:p>
    <w:p w14:paraId="167318F4" w14:textId="2D0F6B4E" w:rsidR="00790EBE" w:rsidRPr="00E41C75" w:rsidRDefault="00790EBE" w:rsidP="00790EBE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i</w:t>
      </w:r>
      <w:r w:rsidRPr="00E41C75">
        <w:rPr>
          <w:rStyle w:val="None"/>
          <w:rFonts w:ascii="Arial" w:hAnsi="Arial" w:cs="Arial"/>
          <w:sz w:val="18"/>
          <w:szCs w:val="18"/>
        </w:rPr>
        <w:t>21 patients did not report number of drinks consumed per week.</w:t>
      </w:r>
    </w:p>
    <w:p w14:paraId="05A3485F" w14:textId="29AE0389" w:rsidR="00790EBE" w:rsidRPr="00E41C75" w:rsidRDefault="00790EBE" w:rsidP="00790EBE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j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6 patients did not report whether they have any form of physical activity.</w:t>
      </w:r>
    </w:p>
    <w:p w14:paraId="49C0B0C5" w14:textId="739997DD" w:rsidR="00790EBE" w:rsidRPr="00E41C75" w:rsidRDefault="00790EBE" w:rsidP="00790EBE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k</w:t>
      </w:r>
      <w:r w:rsidRPr="00E41C75">
        <w:rPr>
          <w:rStyle w:val="None"/>
          <w:rFonts w:ascii="Arial" w:hAnsi="Arial" w:cs="Arial"/>
          <w:sz w:val="18"/>
          <w:szCs w:val="18"/>
        </w:rPr>
        <w:t>10 patients did not report whether they engage in moderate physical activity.</w:t>
      </w:r>
    </w:p>
    <w:p w14:paraId="1460343C" w14:textId="71E87E75" w:rsidR="00790EBE" w:rsidRPr="00E41C75" w:rsidRDefault="00790EBE" w:rsidP="00790EBE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l</w:t>
      </w:r>
      <w:r w:rsidRPr="00E41C75">
        <w:rPr>
          <w:rStyle w:val="None"/>
          <w:rFonts w:ascii="Arial" w:hAnsi="Arial" w:cs="Arial"/>
          <w:sz w:val="18"/>
          <w:szCs w:val="18"/>
        </w:rPr>
        <w:t>10 patients did not report whether they engage in vigorous physical activity.</w:t>
      </w:r>
    </w:p>
    <w:p w14:paraId="41A75797" w14:textId="13CA668E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m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13 patients did not report hypertension status.</w:t>
      </w:r>
    </w:p>
    <w:p w14:paraId="4BD809C8" w14:textId="56CD0983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n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18 patients did not report hypercholesterolemia status.</w:t>
      </w:r>
    </w:p>
    <w:p w14:paraId="39FC13E6" w14:textId="12F2BBB6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o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16 patients did not report depression status.</w:t>
      </w:r>
    </w:p>
    <w:p w14:paraId="16943B05" w14:textId="0517F5C9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p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7 patients did not report bone fracture after 50 status.</w:t>
      </w:r>
    </w:p>
    <w:p w14:paraId="4FA8E7D6" w14:textId="033CCA22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q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13 patients did not report diabetes status.</w:t>
      </w:r>
    </w:p>
    <w:p w14:paraId="1DD2DF5A" w14:textId="4E2330F9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r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6 patients did not report poverty status.</w:t>
      </w:r>
    </w:p>
    <w:p w14:paraId="3DCF34AC" w14:textId="371AAA42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s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15 patients did not report level of education.</w:t>
      </w:r>
    </w:p>
    <w:p w14:paraId="51246E12" w14:textId="150282BE" w:rsidR="00D00DE2" w:rsidRPr="00E41C75" w:rsidRDefault="002F38AD" w:rsidP="00D00DE2">
      <w:pPr>
        <w:pStyle w:val="BodyB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t</w:t>
      </w:r>
      <w:r w:rsidR="00D00DE2" w:rsidRPr="00E41C75">
        <w:rPr>
          <w:rStyle w:val="None"/>
          <w:rFonts w:ascii="Arial" w:hAnsi="Arial" w:cs="Arial"/>
          <w:sz w:val="18"/>
          <w:szCs w:val="18"/>
        </w:rPr>
        <w:t>7 patients did not report marital status.</w:t>
      </w:r>
    </w:p>
    <w:p w14:paraId="7D9F7C3B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22"/>
          <w:szCs w:val="22"/>
        </w:rPr>
      </w:pPr>
    </w:p>
    <w:p w14:paraId="6A6DDF83" w14:textId="77777777" w:rsidR="00D00DE2" w:rsidRPr="00E41C75" w:rsidRDefault="00D00DE2" w:rsidP="00D00DE2">
      <w:pPr>
        <w:pStyle w:val="BodyB"/>
        <w:rPr>
          <w:rStyle w:val="None"/>
          <w:rFonts w:ascii="Arial" w:hAnsi="Arial" w:cs="Arial"/>
          <w:sz w:val="22"/>
          <w:szCs w:val="22"/>
        </w:rPr>
      </w:pPr>
    </w:p>
    <w:p w14:paraId="14249D01" w14:textId="77777777" w:rsidR="00D00DE2" w:rsidRPr="00E41C75" w:rsidRDefault="00D00DE2" w:rsidP="00D00DE2">
      <w:pPr>
        <w:rPr>
          <w:rFonts w:ascii="Arial" w:hAnsi="Arial" w:cs="Arial"/>
        </w:rPr>
      </w:pPr>
    </w:p>
    <w:p w14:paraId="32FB357D" w14:textId="5BA7DEDE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521DCAA1" w14:textId="5BF3767A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2615070E" w14:textId="0FBC6AAC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4A550002" w14:textId="39EE170E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7DF7551D" w14:textId="1489425B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70C36A9B" w14:textId="13DDBC70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3C92DF8B" w14:textId="69969C94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5201C5BD" w14:textId="290BB3AF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40F91A1D" w14:textId="2F6BA6B3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4FE6E489" w14:textId="67DA4EDB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3D1027C3" w14:textId="2FD23583" w:rsidR="00D00DE2" w:rsidRPr="00E41C75" w:rsidRDefault="00D00DE2" w:rsidP="00904CD6">
      <w:pPr>
        <w:pStyle w:val="BodyB"/>
        <w:outlineLvl w:val="0"/>
        <w:rPr>
          <w:rStyle w:val="None"/>
          <w:rFonts w:ascii="Arial" w:hAnsi="Arial" w:cs="Arial"/>
          <w:sz w:val="22"/>
          <w:szCs w:val="22"/>
        </w:rPr>
      </w:pPr>
    </w:p>
    <w:p w14:paraId="6CC8948B" w14:textId="77777777" w:rsidR="00E41C75" w:rsidRDefault="00E41C75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36F978BB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91BFE08" w14:textId="551B8812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  <w:r>
        <w:rPr>
          <w:rStyle w:val="None"/>
          <w:rFonts w:ascii="Arial" w:hAnsi="Arial" w:cs="Arial"/>
          <w:b/>
          <w:bCs/>
        </w:rPr>
        <w:lastRenderedPageBreak/>
        <w:t>Supplemental Table 2. Identification of Clinical Characteristics Associated with CIPN in African American Cancer Survivors.</w:t>
      </w:r>
    </w:p>
    <w:p w14:paraId="184DAEE0" w14:textId="773A8FE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tbl>
      <w:tblPr>
        <w:tblW w:w="895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86"/>
        <w:gridCol w:w="2986"/>
        <w:gridCol w:w="2987"/>
      </w:tblGrid>
      <w:tr w:rsidR="00BE2166" w:rsidRPr="00C15BA2" w14:paraId="4FE0008D" w14:textId="77777777" w:rsidTr="00BE2166">
        <w:trPr>
          <w:trHeight w:val="675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14C7DD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C15BA2"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  <w:t>Clinical Characteristi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444FDD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C15BA2"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B89E50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C15BA2"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E2166" w:rsidRPr="00C15BA2" w14:paraId="3D734E02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8207B9" w14:textId="77777777" w:rsidR="00BE2166" w:rsidRPr="00217B4F" w:rsidRDefault="00BE2166" w:rsidP="006272BF">
            <w:pPr>
              <w:pStyle w:val="BodyB"/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</w:pPr>
            <w:r w:rsidRPr="00217B4F"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6F30A2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C15BA2">
              <w:rPr>
                <w:rFonts w:ascii="Arial" w:hAnsi="Arial" w:cs="Arial"/>
                <w:sz w:val="18"/>
                <w:szCs w:val="18"/>
              </w:rPr>
              <w:t>1.57 (1.19, 2.10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A963F6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5BA2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BE2166" w:rsidRPr="00C15BA2" w14:paraId="129D1B28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466EA" w14:textId="77777777" w:rsidR="00BE2166" w:rsidRPr="00217B4F" w:rsidRDefault="00BE2166" w:rsidP="006272BF">
            <w:pPr>
              <w:pStyle w:val="BodyB"/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</w:pPr>
            <w:r w:rsidRPr="00217B4F"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  <w:t xml:space="preserve">Cancer </w:t>
            </w:r>
            <w:proofErr w:type="spellStart"/>
            <w:r w:rsidRPr="00217B4F">
              <w:rPr>
                <w:rStyle w:val="None"/>
                <w:rFonts w:ascii="Arial" w:hAnsi="Arial" w:cs="Arial"/>
                <w:b/>
                <w:bCs/>
                <w:sz w:val="18"/>
                <w:szCs w:val="18"/>
              </w:rPr>
              <w:t>Site</w:t>
            </w:r>
            <w:r w:rsidRPr="00217B4F">
              <w:rPr>
                <w:rStyle w:val="None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6CDDB8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82DD51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E2166" w:rsidRPr="00C15BA2" w14:paraId="7D1D916D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77FA9" w14:textId="77777777" w:rsidR="00BE2166" w:rsidRPr="00C15BA2" w:rsidRDefault="00BE2166" w:rsidP="006272BF">
            <w:pPr>
              <w:pStyle w:val="BodyB"/>
              <w:rPr>
                <w:rStyle w:val="None"/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 xml:space="preserve">     Breast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3DB9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1DF69" w14:textId="77777777" w:rsidR="00BE2166" w:rsidRPr="00C15BA2" w:rsidRDefault="00BE2166" w:rsidP="006272BF">
            <w:pPr>
              <w:pStyle w:val="BodyB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E2166" w:rsidRPr="00C15BA2" w14:paraId="7F2C7CED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10EDC" w14:textId="77777777" w:rsidR="00BE2166" w:rsidRPr="00C15BA2" w:rsidRDefault="00BE2166" w:rsidP="006272BF">
            <w:pPr>
              <w:pStyle w:val="BodyB"/>
              <w:rPr>
                <w:rStyle w:val="None"/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 xml:space="preserve">     Colorectal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40F54" w14:textId="77777777" w:rsidR="00BE2166" w:rsidRPr="00C15BA2" w:rsidDel="00586E2D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 (0.88, 1.93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CB14E" w14:textId="77777777" w:rsidR="00BE2166" w:rsidRPr="00474CFB" w:rsidDel="00FB3EEB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474CF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BE2166" w:rsidRPr="00C15BA2" w14:paraId="5CE7A9E7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18E80" w14:textId="77777777" w:rsidR="00BE2166" w:rsidRPr="00C15BA2" w:rsidRDefault="00BE2166" w:rsidP="006272BF">
            <w:pPr>
              <w:pStyle w:val="BodyB"/>
              <w:rPr>
                <w:rStyle w:val="None"/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 xml:space="preserve">     Endometrial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AED2" w14:textId="77777777" w:rsidR="00BE2166" w:rsidRPr="00C15BA2" w:rsidDel="00586E2D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 (1.04, 6.24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3A4D3" w14:textId="77777777" w:rsidR="00BE2166" w:rsidRPr="00474CFB" w:rsidDel="00FB3EEB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474CF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BE2166" w:rsidRPr="00C15BA2" w14:paraId="5E1D4EDF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DEEF7" w14:textId="77777777" w:rsidR="00BE2166" w:rsidRPr="00C15BA2" w:rsidRDefault="00BE2166" w:rsidP="006272BF">
            <w:pPr>
              <w:pStyle w:val="BodyB"/>
              <w:rPr>
                <w:rStyle w:val="None"/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 xml:space="preserve">     Lung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550BA" w14:textId="77777777" w:rsidR="00BE2166" w:rsidRPr="00C15BA2" w:rsidDel="00586E2D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(0.20, 0.42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69EA1" w14:textId="77777777" w:rsidR="00BE2166" w:rsidRPr="00C15BA2" w:rsidDel="00FB3EEB" w:rsidRDefault="00BE2166" w:rsidP="006272BF">
            <w:pPr>
              <w:pStyle w:val="Body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BE2166" w:rsidRPr="00C15BA2" w14:paraId="4026F17C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79CBA" w14:textId="77777777" w:rsidR="00BE2166" w:rsidRPr="00C15BA2" w:rsidRDefault="00BE2166" w:rsidP="006272BF">
            <w:pPr>
              <w:pStyle w:val="BodyB"/>
              <w:rPr>
                <w:rStyle w:val="None"/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 xml:space="preserve">     Prostat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44BA3" w14:textId="77777777" w:rsidR="00BE2166" w:rsidRPr="00C15BA2" w:rsidDel="00586E2D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11, 0.39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66B4E" w14:textId="77777777" w:rsidR="00BE2166" w:rsidRPr="00C15BA2" w:rsidDel="00FB3EEB" w:rsidRDefault="00BE2166" w:rsidP="006272BF">
            <w:pPr>
              <w:pStyle w:val="Body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BE2166" w:rsidRPr="00C15BA2" w14:paraId="377ED3A9" w14:textId="77777777" w:rsidTr="00BE2166">
        <w:trPr>
          <w:trHeight w:val="20"/>
        </w:trPr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0B66" w14:textId="77777777" w:rsidR="00BE2166" w:rsidRPr="00C15BA2" w:rsidRDefault="00BE2166" w:rsidP="006272BF">
            <w:pPr>
              <w:pStyle w:val="BodyB"/>
              <w:rPr>
                <w:rStyle w:val="None"/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>
              <w:rPr>
                <w:rStyle w:val="None"/>
                <w:rFonts w:ascii="Arial" w:hAnsi="Arial" w:cs="Arial"/>
                <w:sz w:val="18"/>
                <w:szCs w:val="18"/>
              </w:rPr>
              <w:t>Other</w:t>
            </w:r>
            <w:r w:rsidRPr="00234E5D">
              <w:rPr>
                <w:rStyle w:val="None"/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10A5F" w14:textId="77777777" w:rsidR="00BE2166" w:rsidRPr="00C15BA2" w:rsidDel="00586E2D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43, 1.19)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78878" w14:textId="77777777" w:rsidR="00BE2166" w:rsidRPr="00474CFB" w:rsidDel="00FB3EEB" w:rsidRDefault="00BE2166" w:rsidP="006272BF">
            <w:pPr>
              <w:pStyle w:val="BodyB"/>
              <w:rPr>
                <w:rFonts w:ascii="Arial" w:hAnsi="Arial" w:cs="Arial"/>
                <w:sz w:val="18"/>
                <w:szCs w:val="18"/>
              </w:rPr>
            </w:pPr>
            <w:r w:rsidRPr="00474CF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</w:tbl>
    <w:p w14:paraId="1CAF8A87" w14:textId="77777777" w:rsidR="00BE2166" w:rsidRP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2E3353E" w14:textId="77777777" w:rsidR="00BE2166" w:rsidRDefault="00BE2166" w:rsidP="00BE2166">
      <w:pPr>
        <w:pStyle w:val="BodyB"/>
        <w:outlineLvl w:val="0"/>
        <w:rPr>
          <w:rStyle w:val="None"/>
          <w:rFonts w:ascii="Arial" w:hAnsi="Arial"/>
          <w:sz w:val="18"/>
          <w:szCs w:val="18"/>
          <w:bdr w:val="none" w:sz="0" w:space="0" w:color="auto" w:frame="1"/>
        </w:rPr>
      </w:pPr>
      <w:proofErr w:type="spellStart"/>
      <w:r w:rsidRPr="00474CFB">
        <w:rPr>
          <w:rStyle w:val="None"/>
          <w:rFonts w:ascii="Arial" w:hAnsi="Arial"/>
          <w:sz w:val="18"/>
          <w:szCs w:val="18"/>
          <w:bdr w:val="none" w:sz="0" w:space="0" w:color="auto" w:frame="1"/>
          <w:vertAlign w:val="superscript"/>
        </w:rPr>
        <w:t>a</w:t>
      </w:r>
      <w:r>
        <w:rPr>
          <w:rStyle w:val="None"/>
          <w:rFonts w:ascii="Arial" w:hAnsi="Arial"/>
          <w:sz w:val="18"/>
          <w:szCs w:val="18"/>
          <w:bdr w:val="none" w:sz="0" w:space="0" w:color="auto" w:frame="1"/>
        </w:rPr>
        <w:t>Breast</w:t>
      </w:r>
      <w:proofErr w:type="spellEnd"/>
      <w:r>
        <w:rPr>
          <w:rStyle w:val="None"/>
          <w:rFonts w:ascii="Arial" w:hAnsi="Arial"/>
          <w:sz w:val="18"/>
          <w:szCs w:val="18"/>
          <w:bdr w:val="none" w:sz="0" w:space="0" w:color="auto" w:frame="1"/>
        </w:rPr>
        <w:t xml:space="preserve"> cancer patients were used as the reference group.</w:t>
      </w:r>
    </w:p>
    <w:p w14:paraId="417E7D6A" w14:textId="1BA8A094" w:rsidR="00BE2166" w:rsidRDefault="00BE2166" w:rsidP="00BE2166">
      <w:pPr>
        <w:pStyle w:val="BodyB"/>
        <w:outlineLvl w:val="0"/>
        <w:rPr>
          <w:rFonts w:ascii="Arial" w:eastAsia="Arial Unicode MS" w:hAnsi="Arial" w:cs="Times New Roman"/>
          <w:color w:val="auto"/>
          <w:sz w:val="18"/>
          <w:szCs w:val="18"/>
          <w14:textOutline w14:w="0" w14:cap="rnd" w14:cmpd="sng" w14:algn="ctr">
            <w14:noFill/>
            <w14:prstDash w14:val="solid"/>
            <w14:bevel/>
          </w14:textOutline>
        </w:rPr>
      </w:pPr>
      <w:proofErr w:type="spellStart"/>
      <w:r>
        <w:rPr>
          <w:rFonts w:ascii="Arial" w:eastAsia="Arial Unicode MS" w:hAnsi="Arial" w:cs="Times New Roman"/>
          <w:color w:val="auto"/>
          <w:sz w:val="18"/>
          <w:szCs w:val="18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b</w:t>
      </w:r>
      <w:r>
        <w:rPr>
          <w:rFonts w:ascii="Arial" w:eastAsia="Arial Unicode MS" w:hAnsi="Arial" w:cs="Times New Roman"/>
          <w:color w:val="auto"/>
          <w:sz w:val="18"/>
          <w:szCs w:val="18"/>
          <w14:textOutline w14:w="0" w14:cap="rnd" w14:cmpd="sng" w14:algn="ctr">
            <w14:noFill/>
            <w14:prstDash w14:val="solid"/>
            <w14:bevel/>
          </w14:textOutline>
        </w:rPr>
        <w:t>Other</w:t>
      </w:r>
      <w:proofErr w:type="spellEnd"/>
      <w:r>
        <w:rPr>
          <w:rFonts w:ascii="Arial" w:eastAsia="Arial Unicode MS" w:hAnsi="Arial" w:cs="Times New Roman"/>
          <w:color w:val="auto"/>
          <w:sz w:val="18"/>
          <w:szCs w:val="18"/>
          <w14:textOutline w14:w="0" w14:cap="rnd" w14:cmpd="sng" w14:algn="ctr">
            <w14:noFill/>
            <w14:prstDash w14:val="solid"/>
            <w14:bevel/>
          </w14:textOutline>
        </w:rPr>
        <w:t xml:space="preserve"> cancers were only included for individuals diagnosed before age 50.</w:t>
      </w:r>
    </w:p>
    <w:p w14:paraId="3E1166A1" w14:textId="59DBD3D2" w:rsidR="00EB2CE7" w:rsidRDefault="00EB2CE7" w:rsidP="00EB2CE7">
      <w:pPr>
        <w:pStyle w:val="BodyB"/>
        <w:outlineLvl w:val="0"/>
        <w:rPr>
          <w:rStyle w:val="None"/>
          <w:rFonts w:ascii="Arial" w:hAnsi="Arial"/>
          <w:sz w:val="18"/>
          <w:szCs w:val="18"/>
          <w:bdr w:val="none" w:sz="0" w:space="0" w:color="auto" w:frame="1"/>
        </w:rPr>
      </w:pPr>
      <w:r>
        <w:rPr>
          <w:rStyle w:val="None"/>
          <w:rFonts w:ascii="Arial" w:hAnsi="Arial"/>
          <w:sz w:val="18"/>
          <w:szCs w:val="18"/>
          <w:bdr w:val="none" w:sz="0" w:space="0" w:color="auto" w:frame="1"/>
        </w:rPr>
        <w:t>Bold indicates p≤0.05.</w:t>
      </w:r>
    </w:p>
    <w:p w14:paraId="2F251E8A" w14:textId="77777777" w:rsidR="00EB2CE7" w:rsidRDefault="00EB2CE7" w:rsidP="00BE2166">
      <w:pPr>
        <w:pStyle w:val="BodyB"/>
        <w:outlineLvl w:val="0"/>
        <w:rPr>
          <w:rFonts w:ascii="Arial" w:eastAsia="Arial Unicode MS" w:hAnsi="Arial" w:cs="Times New Roman"/>
          <w:color w:val="auto"/>
          <w:sz w:val="18"/>
          <w:szCs w:val="18"/>
          <w14:textOutline w14:w="0" w14:cap="rnd" w14:cmpd="sng" w14:algn="ctr">
            <w14:noFill/>
            <w14:prstDash w14:val="solid"/>
            <w14:bevel/>
          </w14:textOutline>
        </w:rPr>
      </w:pPr>
    </w:p>
    <w:p w14:paraId="3B6C19F4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C3804FA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48835C5C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7430C417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5525AECD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737E6A5F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184A1AB7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1B96CBFB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62FDC76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361E0203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0890AA14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245FEC2B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3ED29973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23458EC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0D26BD77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C856862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56797C85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71A1C5C6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6D3F192C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5AE79199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4BF43FDD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42B52515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066D879E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7CE81DB8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11234BA9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179DAF2A" w14:textId="77777777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081FC675" w14:textId="7F74F663" w:rsidR="00BE2166" w:rsidRDefault="00BE2166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1D8E03DC" w14:textId="77777777" w:rsidR="00EB2CE7" w:rsidRDefault="00EB2CE7" w:rsidP="00D00DE2">
      <w:pPr>
        <w:pStyle w:val="NoSpacing"/>
        <w:rPr>
          <w:rStyle w:val="None"/>
          <w:rFonts w:ascii="Arial" w:hAnsi="Arial" w:cs="Arial"/>
          <w:b/>
          <w:bCs/>
        </w:rPr>
      </w:pPr>
    </w:p>
    <w:p w14:paraId="21B9C6D9" w14:textId="0C341013" w:rsidR="00D00DE2" w:rsidRPr="00E41C75" w:rsidRDefault="00E41C75" w:rsidP="00D00DE2">
      <w:pPr>
        <w:pStyle w:val="NoSpacing"/>
        <w:rPr>
          <w:rStyle w:val="None"/>
          <w:rFonts w:ascii="Arial" w:hAnsi="Arial" w:cs="Arial"/>
          <w:b/>
          <w:bCs/>
        </w:rPr>
      </w:pPr>
      <w:r w:rsidRPr="00E41C75">
        <w:rPr>
          <w:rStyle w:val="None"/>
          <w:rFonts w:ascii="Arial" w:hAnsi="Arial" w:cs="Arial"/>
          <w:b/>
          <w:bCs/>
        </w:rPr>
        <w:lastRenderedPageBreak/>
        <w:t xml:space="preserve">Supplemental </w:t>
      </w:r>
      <w:r w:rsidR="00D00DE2" w:rsidRPr="00E41C75">
        <w:rPr>
          <w:rStyle w:val="None"/>
          <w:rFonts w:ascii="Arial" w:hAnsi="Arial" w:cs="Arial"/>
          <w:b/>
          <w:bCs/>
        </w:rPr>
        <w:t xml:space="preserve">Table </w:t>
      </w:r>
      <w:r w:rsidR="00EB2CE7">
        <w:rPr>
          <w:rStyle w:val="None"/>
          <w:rFonts w:ascii="Arial" w:hAnsi="Arial" w:cs="Arial"/>
          <w:b/>
          <w:bCs/>
        </w:rPr>
        <w:t>3</w:t>
      </w:r>
      <w:r w:rsidR="00D00DE2" w:rsidRPr="00E41C75">
        <w:rPr>
          <w:rStyle w:val="None"/>
          <w:rFonts w:ascii="Arial" w:hAnsi="Arial" w:cs="Arial"/>
          <w:b/>
          <w:bCs/>
        </w:rPr>
        <w:t xml:space="preserve">. Association Between Quality of Life </w:t>
      </w:r>
      <w:r w:rsidR="0054075E" w:rsidRPr="00E41C75">
        <w:rPr>
          <w:rStyle w:val="None"/>
          <w:rFonts w:ascii="Arial" w:hAnsi="Arial" w:cs="Arial"/>
          <w:b/>
          <w:bCs/>
        </w:rPr>
        <w:t xml:space="preserve">and Mood </w:t>
      </w:r>
      <w:r w:rsidR="00D00DE2" w:rsidRPr="00E41C75">
        <w:rPr>
          <w:rStyle w:val="None"/>
          <w:rFonts w:ascii="Arial" w:hAnsi="Arial" w:cs="Arial"/>
          <w:b/>
          <w:bCs/>
        </w:rPr>
        <w:t>Measures and CIPN in African American Cancer Survivors Based on Cancer Site</w:t>
      </w:r>
      <w:r w:rsidR="00B204B7" w:rsidRPr="00E41C75">
        <w:rPr>
          <w:rStyle w:val="None"/>
          <w:rFonts w:ascii="Arial" w:hAnsi="Arial" w:cs="Arial"/>
          <w:b/>
          <w:bCs/>
        </w:rPr>
        <w:t>.</w:t>
      </w:r>
    </w:p>
    <w:p w14:paraId="6F0E3D88" w14:textId="77777777" w:rsidR="00D00DE2" w:rsidRPr="00E41C75" w:rsidRDefault="00D00DE2" w:rsidP="00D00DE2">
      <w:pPr>
        <w:pStyle w:val="NoSpacing"/>
        <w:rPr>
          <w:rStyle w:val="None"/>
          <w:rFonts w:ascii="Arial" w:hAnsi="Arial" w:cs="Arial"/>
          <w:b/>
          <w:bCs/>
        </w:rPr>
      </w:pPr>
    </w:p>
    <w:tbl>
      <w:tblPr>
        <w:tblW w:w="940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89"/>
        <w:gridCol w:w="2250"/>
        <w:gridCol w:w="1080"/>
        <w:gridCol w:w="2250"/>
        <w:gridCol w:w="1440"/>
      </w:tblGrid>
      <w:tr w:rsidR="00913193" w:rsidRPr="00E41C75" w14:paraId="1938C970" w14:textId="77777777" w:rsidTr="00913193">
        <w:trPr>
          <w:trHeight w:val="684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8E4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linical Characterist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02A9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sym w:font="Symbol" w:char="F062"/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E752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0A5D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Covariate-Adjusted 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sym w:font="Symbol" w:char="F062"/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7190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ovariate- Adjusted p-value</w:t>
            </w:r>
          </w:p>
        </w:tc>
      </w:tr>
      <w:tr w:rsidR="00375A13" w:rsidRPr="00E41C75" w14:paraId="3A2B8653" w14:textId="77777777" w:rsidTr="00913193">
        <w:trPr>
          <w:trHeight w:val="23"/>
        </w:trPr>
        <w:tc>
          <w:tcPr>
            <w:tcW w:w="9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FE119" w14:textId="75DB2CD3" w:rsidR="00375A13" w:rsidRPr="00E41C75" w:rsidRDefault="00375A13" w:rsidP="009F0CCB">
            <w:pPr>
              <w:pStyle w:val="BodyB"/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Breast (n=511)</w:t>
            </w:r>
          </w:p>
        </w:tc>
      </w:tr>
      <w:tr w:rsidR="00913193" w:rsidRPr="00E41C75" w14:paraId="7F59153B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48CA1" w14:textId="4A38F201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807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.39 (3.64, 7.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A5F71" w14:textId="52987605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C5D9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.82 (3,12, 6.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E9CFA" w14:textId="3C91BD99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13193" w:rsidRPr="00E41C75" w14:paraId="18934D08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086A6" w14:textId="27C09293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587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.14 (2.57, 5.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6532F" w14:textId="3DF48FA2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E62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47 (1.94, 5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739DA" w14:textId="3E236914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13193" w:rsidRPr="00E41C75" w14:paraId="6540404B" w14:textId="77777777" w:rsidTr="00913193">
        <w:trPr>
          <w:trHeight w:val="117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EEC3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BBB3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0.21 (-13.40, -7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8F7CE" w14:textId="6A371051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6BB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7.93 (-10.93, -4.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CD33B" w14:textId="6F82FD94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13193" w:rsidRPr="00E41C75" w14:paraId="649A5C0C" w14:textId="77777777" w:rsidTr="00913193">
        <w:trPr>
          <w:trHeight w:val="144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F707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633A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26 (-4.48, -2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7DDA4" w14:textId="5D79E4CA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EA5D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52 (-3.72, -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DB521" w14:textId="0F470464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13193" w:rsidRPr="00E41C75" w14:paraId="35D12121" w14:textId="77777777" w:rsidTr="00913193">
        <w:trPr>
          <w:trHeight w:val="23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A26E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P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E68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4.01 (-5.20, -3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7E12D" w14:textId="284B12C5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6647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38 (-4.40, -2.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949CD" w14:textId="328019EA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13193" w:rsidRPr="00E41C75" w14:paraId="748F8540" w14:textId="77777777" w:rsidTr="00913193">
        <w:trPr>
          <w:trHeight w:val="23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0B8C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S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BC5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94 (1.97, 0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186CF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DA34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59 (-1.51, -0.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E43E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913193" w:rsidRPr="00E41C75" w14:paraId="1179A4EB" w14:textId="77777777" w:rsidTr="00913193">
        <w:trPr>
          <w:trHeight w:val="45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7D904" w14:textId="5B8CF8FD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945F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09 (-2.88, -1.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EC397" w14:textId="631BCCEE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2590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71 (-2.48, -0.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E9EA9" w14:textId="776EF893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375A13" w:rsidRPr="00E41C75" w14:paraId="6E23111B" w14:textId="77777777" w:rsidTr="00913193">
        <w:trPr>
          <w:trHeight w:val="189"/>
        </w:trPr>
        <w:tc>
          <w:tcPr>
            <w:tcW w:w="9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A0BCA" w14:textId="4457AD1A" w:rsidR="00375A13" w:rsidRPr="00E41C75" w:rsidRDefault="00375A1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sz w:val="22"/>
                <w:szCs w:val="22"/>
              </w:rPr>
              <w:t>Colorectal (n=191)</w:t>
            </w:r>
          </w:p>
        </w:tc>
      </w:tr>
      <w:tr w:rsidR="00913193" w:rsidRPr="00E41C75" w14:paraId="62BDF318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897F4" w14:textId="6BD156B4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948D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07 (0.18, 5.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C59A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7B3E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.64 (-0.34, 5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CADA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3193" w:rsidRPr="00E41C75" w14:paraId="2FCC2688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3D85B" w14:textId="58F83A9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956B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.11 (-1.77, 3.9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11A1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32CF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93 (-1.94, 3.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FD6B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913193" w:rsidRPr="00E41C75" w14:paraId="07B126B8" w14:textId="77777777" w:rsidTr="00913193">
        <w:trPr>
          <w:trHeight w:val="108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F0E5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3EFB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9.61 (-15.43, -3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F491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3F7D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9.58 (-15.32, -3.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7A1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913193" w:rsidRPr="00E41C75" w14:paraId="0735A271" w14:textId="77777777" w:rsidTr="00913193">
        <w:trPr>
          <w:trHeight w:val="234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70A4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4B60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60 (-4.78, -0.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8283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AF77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41 (-4.64, -0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40F8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</w:tr>
      <w:tr w:rsidR="00913193" w:rsidRPr="00E41C75" w14:paraId="4B5AC88A" w14:textId="77777777" w:rsidTr="00913193">
        <w:trPr>
          <w:trHeight w:val="261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5731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P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7A8C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4.64 (-6.65, -2.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2294A" w14:textId="7743260C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6DDA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4.80 (-6.82, -2.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29E2B" w14:textId="661783EE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13193" w:rsidRPr="00E41C75" w14:paraId="7F769C19" w14:textId="77777777" w:rsidTr="00913193">
        <w:trPr>
          <w:trHeight w:val="189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25C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S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AD7A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49 (-2.39, 1.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F119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24FA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80 (-2.73, 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6A14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913193" w:rsidRPr="00E41C75" w14:paraId="1780625F" w14:textId="77777777" w:rsidTr="00913193">
        <w:trPr>
          <w:trHeight w:val="216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F73F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11D9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92 (-3.36, -0.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EB0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DDFE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58 (-3.06, -0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2C79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</w:tr>
      <w:tr w:rsidR="00375A13" w:rsidRPr="00E41C75" w14:paraId="0FCED86C" w14:textId="77777777" w:rsidTr="00913193">
        <w:trPr>
          <w:trHeight w:val="153"/>
        </w:trPr>
        <w:tc>
          <w:tcPr>
            <w:tcW w:w="9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7B31A" w14:textId="62BAFE54" w:rsidR="00375A13" w:rsidRPr="00E41C75" w:rsidRDefault="00375A1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sz w:val="22"/>
                <w:szCs w:val="22"/>
              </w:rPr>
              <w:t>Endometrial (n=45)</w:t>
            </w:r>
          </w:p>
        </w:tc>
      </w:tr>
      <w:tr w:rsidR="00913193" w:rsidRPr="00E41C75" w14:paraId="4BDF44A1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AA0EB" w14:textId="5BBD372E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739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38 (-2.20, 8.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5302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5799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22 (-2.76, 9.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C13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913193" w:rsidRPr="00E41C75" w14:paraId="598F93D6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B2AC" w14:textId="22A73CA5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06F0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92 (-4.52, 6.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F38A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E315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23 (-6.01, 5.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7D76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913193" w:rsidRPr="00E41C75" w14:paraId="0530838F" w14:textId="77777777" w:rsidTr="00913193">
        <w:trPr>
          <w:trHeight w:val="18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7578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1EDE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7.89 (-20.30, 4.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033B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14C5" w14:textId="21D20C01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5.56 (</w:t>
            </w:r>
            <w:r w:rsidR="00B54C2D">
              <w:rPr>
                <w:rFonts w:ascii="Arial" w:hAnsi="Arial" w:cs="Arial"/>
                <w:sz w:val="22"/>
                <w:szCs w:val="22"/>
              </w:rPr>
              <w:t>-</w:t>
            </w:r>
            <w:r w:rsidRPr="00E41C75">
              <w:rPr>
                <w:rFonts w:ascii="Arial" w:hAnsi="Arial" w:cs="Arial"/>
                <w:sz w:val="22"/>
                <w:szCs w:val="22"/>
              </w:rPr>
              <w:t>19.50, 8.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B2F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913193" w:rsidRPr="00E41C75" w14:paraId="1C520BCA" w14:textId="77777777" w:rsidTr="00913193">
        <w:trPr>
          <w:trHeight w:val="198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AAC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AF8D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87 (-7.48, 1.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89DA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5ECC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03 (-8.10, 2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8B26F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913193" w:rsidRPr="00E41C75" w14:paraId="5A5BD5F7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B187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P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83B1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31(-7.44, 0.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022E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78BE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4.41 (-8.07, -0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FC9C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</w:tr>
      <w:tr w:rsidR="00913193" w:rsidRPr="00E41C75" w14:paraId="53C7DC90" w14:textId="77777777" w:rsidTr="00913193">
        <w:trPr>
          <w:trHeight w:val="23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C514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lastRenderedPageBreak/>
              <w:t>FACT S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8D72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16 (-5.26, 2.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2744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4308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78 (-5.39, 3.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63EE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913193" w:rsidRPr="00E41C75" w14:paraId="6A9D62FE" w14:textId="77777777" w:rsidTr="00913193">
        <w:trPr>
          <w:trHeight w:val="117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5667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D79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50 (-4.44, 1.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2920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9EBC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29 (-4.45, 1.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69F6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375A13" w:rsidRPr="00E41C75" w14:paraId="58A25A10" w14:textId="77777777" w:rsidTr="00913193">
        <w:trPr>
          <w:trHeight w:val="153"/>
        </w:trPr>
        <w:tc>
          <w:tcPr>
            <w:tcW w:w="9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107BA" w14:textId="223FE945" w:rsidR="00375A13" w:rsidRPr="00E41C75" w:rsidRDefault="00375A1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sz w:val="22"/>
                <w:szCs w:val="22"/>
              </w:rPr>
              <w:t>Lung (n</w:t>
            </w:r>
            <w:r w:rsidR="00A1215D" w:rsidRPr="00E41C75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Pr="00E41C75">
              <w:rPr>
                <w:rFonts w:ascii="Arial" w:hAnsi="Arial" w:cs="Arial"/>
                <w:b/>
                <w:sz w:val="22"/>
                <w:szCs w:val="22"/>
              </w:rPr>
              <w:t>158)</w:t>
            </w:r>
          </w:p>
        </w:tc>
      </w:tr>
      <w:tr w:rsidR="00913193" w:rsidRPr="00E41C75" w14:paraId="1AFA60A4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B95CC" w14:textId="2939D1B9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680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.04 (0.30, 7.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9607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63DC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33 (-0.64, 7.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CA38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913193" w:rsidRPr="00E41C75" w14:paraId="3197934C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A2AF4" w14:textId="762E7921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D396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.11 (0.88, 7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0925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9FC1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10 (-0.33, 6.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940C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3193" w:rsidRPr="00E41C75" w14:paraId="7C9A9CC2" w14:textId="77777777" w:rsidTr="00913193">
        <w:trPr>
          <w:trHeight w:val="162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AA58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1ACAF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9.34 (-16.16, -2.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A9CC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C502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6.91 (-13.75, -0.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C09A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5</w:t>
            </w:r>
          </w:p>
        </w:tc>
      </w:tr>
      <w:tr w:rsidR="00913193" w:rsidRPr="00E41C75" w14:paraId="4B93E680" w14:textId="77777777" w:rsidTr="00913193">
        <w:trPr>
          <w:trHeight w:val="108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CC9E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4D4F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18 (-4.71, 0.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E7E6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32F4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42 (-3.95, 1.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A4B3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913193" w:rsidRPr="00E41C75" w14:paraId="14A2FB8D" w14:textId="77777777" w:rsidTr="00913193">
        <w:trPr>
          <w:trHeight w:val="45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A9D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P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0980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4.12 (-6.33, -1.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4C8AA" w14:textId="1A13998D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2FB3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11 (-5.26, -0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C8EE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</w:tr>
      <w:tr w:rsidR="00913193" w:rsidRPr="00E41C75" w14:paraId="2275FA90" w14:textId="77777777" w:rsidTr="00913193">
        <w:trPr>
          <w:trHeight w:val="63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91C9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S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F296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84 (-4.05, 0.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4A75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9AA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69 (-4.03, 0,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E080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913193" w:rsidRPr="00E41C75" w14:paraId="6D199998" w14:textId="77777777" w:rsidTr="00913193">
        <w:trPr>
          <w:trHeight w:val="99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24E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1EA8F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79 (-3.82, 0.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0253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0DB2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01 (-3.13, 1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4C3D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12D26" w:rsidRPr="00E41C75" w14:paraId="2F631412" w14:textId="77777777" w:rsidTr="00913193">
        <w:trPr>
          <w:trHeight w:val="36"/>
        </w:trPr>
        <w:tc>
          <w:tcPr>
            <w:tcW w:w="9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B02B0" w14:textId="4D0BE12B" w:rsidR="00E12D26" w:rsidRPr="00E41C75" w:rsidRDefault="00E12D2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sz w:val="22"/>
                <w:szCs w:val="22"/>
              </w:rPr>
              <w:t>Prostate (n=46)</w:t>
            </w:r>
          </w:p>
        </w:tc>
      </w:tr>
      <w:tr w:rsidR="00913193" w:rsidRPr="00E41C75" w14:paraId="7210479C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6468C" w14:textId="376412F0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0588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.21 (-1.61, 12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19F1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2F7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5.93 (-1.64, 13.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9850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13193" w:rsidRPr="00E41C75" w14:paraId="7448FD1C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1A1D" w14:textId="081EE80C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68A9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.46 (-4.68, 9.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EE86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7219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79 (-3.70, 11.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FA99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913193" w:rsidRPr="00E41C75" w14:paraId="723155C8" w14:textId="77777777" w:rsidTr="00913193">
        <w:trPr>
          <w:trHeight w:val="63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3086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551B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9.25 (-21.81, 3.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ACFD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5301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8.89 (-22.18, 4.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F3C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913193" w:rsidRPr="00E41C75" w14:paraId="78CF0AB8" w14:textId="77777777" w:rsidTr="00913193">
        <w:trPr>
          <w:trHeight w:val="9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4C0A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A82A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14 (-7.84, 1.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3539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1C5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4.01 (-9.19, 1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B87A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913193" w:rsidRPr="00E41C75" w14:paraId="6B3A2001" w14:textId="77777777" w:rsidTr="00913193">
        <w:trPr>
          <w:trHeight w:val="108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B2FE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P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5DA9F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52 (-7.87, 0.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1057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A875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88 (-8.21, 0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5B19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3193" w:rsidRPr="00E41C75" w14:paraId="3B6608E8" w14:textId="77777777" w:rsidTr="00913193">
        <w:trPr>
          <w:trHeight w:val="54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AAAD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S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1E34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54 (-7.52, 2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9CBC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A693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86 (-7.42, 3.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C62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913193" w:rsidRPr="00E41C75" w14:paraId="7F3D9E6C" w14:textId="77777777" w:rsidTr="00913193">
        <w:trPr>
          <w:trHeight w:val="23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0895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68AEC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82 (-4.42, -0.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C73E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620D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07 (-5.08, 0.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657A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E12D26" w:rsidRPr="00E41C75" w14:paraId="7129092F" w14:textId="77777777" w:rsidTr="00E56311">
        <w:trPr>
          <w:trHeight w:val="450"/>
        </w:trPr>
        <w:tc>
          <w:tcPr>
            <w:tcW w:w="9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FBAAB" w14:textId="736DE91C" w:rsidR="00E12D26" w:rsidRPr="00E41C75" w:rsidRDefault="00E12D26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1C75">
              <w:rPr>
                <w:rFonts w:ascii="Arial" w:eastAsia="Arial Unicode MS" w:hAnsi="Arial" w:cs="Arial"/>
                <w:b/>
                <w:color w:val="auto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her</w:t>
            </w:r>
            <w:r w:rsidRPr="00E41C75">
              <w:rPr>
                <w:rFonts w:ascii="Arial" w:eastAsia="Arial Unicode MS" w:hAnsi="Arial" w:cs="Arial"/>
                <w:b/>
                <w:color w:val="auto"/>
                <w:sz w:val="22"/>
                <w:szCs w:val="22"/>
                <w:vertAlign w:val="superscript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proofErr w:type="spellEnd"/>
            <w:r w:rsidRPr="00E41C75">
              <w:rPr>
                <w:rFonts w:ascii="Arial" w:eastAsia="Arial Unicode MS" w:hAnsi="Arial" w:cs="Arial"/>
                <w:b/>
                <w:color w:val="auto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E41C75">
              <w:rPr>
                <w:rFonts w:ascii="Arial" w:hAnsi="Arial" w:cs="Arial"/>
                <w:b/>
                <w:sz w:val="22"/>
                <w:szCs w:val="22"/>
              </w:rPr>
              <w:t>(n=76)</w:t>
            </w:r>
          </w:p>
        </w:tc>
      </w:tr>
      <w:tr w:rsidR="00913193" w:rsidRPr="00E41C75" w14:paraId="239DB1E1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37FA1" w14:textId="151CD281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5BA8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61 (-1.93, 9.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2F8A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9D01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82 (-2.07, 9.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20A9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913193" w:rsidRPr="00E41C75" w14:paraId="0D5D1782" w14:textId="77777777" w:rsidTr="00913193">
        <w:trPr>
          <w:trHeight w:val="4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DC8FF" w14:textId="40DF5689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DB9D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3.15 (-1.95, 8.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F1B0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0F5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4.21 (-1.36, 9.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386F3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913193" w:rsidRPr="00E41C75" w14:paraId="7B90B04C" w14:textId="77777777" w:rsidTr="00913193">
        <w:trPr>
          <w:trHeight w:val="108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B9A09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3D85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3.21 (-23.44, -2.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E8D1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79A54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1.56 (-21.63, -1.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83C5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</w:tr>
      <w:tr w:rsidR="00913193" w:rsidRPr="00E41C75" w14:paraId="2697314B" w14:textId="77777777" w:rsidTr="00913193">
        <w:trPr>
          <w:trHeight w:val="135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3EC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D095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47 (-6.23, 1.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C0F1E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CDAC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78 (-5.57, 2.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A95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913193" w:rsidRPr="00E41C75" w14:paraId="5100AF9C" w14:textId="77777777" w:rsidTr="00913193">
        <w:trPr>
          <w:trHeight w:val="81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AD70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P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85CD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5.66 (-9.10, -2.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DC52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35B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5.12 (-8.42, -1.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AA38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</w:p>
        </w:tc>
      </w:tr>
      <w:tr w:rsidR="00913193" w:rsidRPr="00E41C75" w14:paraId="7EB3DCA1" w14:textId="77777777" w:rsidTr="00913193">
        <w:trPr>
          <w:trHeight w:val="189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DE2A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S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F05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90 (-5.86, 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609DA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4DEB7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26 (-5.29, 0.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0E952" w14:textId="77777777" w:rsidR="00913193" w:rsidRPr="00E41C75" w:rsidRDefault="00913193" w:rsidP="009F0CCB">
            <w:pPr>
              <w:pStyle w:val="BodyB"/>
              <w:tabs>
                <w:tab w:val="left" w:pos="587"/>
              </w:tabs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913193" w:rsidRPr="00E41C75" w14:paraId="715815B9" w14:textId="77777777" w:rsidTr="00913193">
        <w:trPr>
          <w:trHeight w:val="18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17A1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AEA8D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22 (-4.99, 0.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50646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EB095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46 (-5.37, 0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8EF10" w14:textId="77777777" w:rsidR="00913193" w:rsidRPr="00E41C75" w:rsidRDefault="00913193" w:rsidP="009F0CCB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</w:tbl>
    <w:p w14:paraId="60E54281" w14:textId="77777777" w:rsidR="0069766E" w:rsidRPr="00E41C75" w:rsidRDefault="0069766E" w:rsidP="00D00DE2">
      <w:pPr>
        <w:pStyle w:val="NoSpacing"/>
        <w:rPr>
          <w:rFonts w:ascii="Arial" w:hAnsi="Arial" w:cs="Arial"/>
        </w:rPr>
      </w:pPr>
    </w:p>
    <w:p w14:paraId="53B74CE9" w14:textId="3283AF64" w:rsidR="0069766E" w:rsidRPr="00E41C75" w:rsidRDefault="0069766E" w:rsidP="00D00DE2">
      <w:pPr>
        <w:pStyle w:val="NoSpacing"/>
        <w:rPr>
          <w:rFonts w:ascii="Arial" w:hAnsi="Arial" w:cs="Arial"/>
          <w:sz w:val="18"/>
          <w:szCs w:val="18"/>
        </w:rPr>
      </w:pPr>
      <w:proofErr w:type="spellStart"/>
      <w:r w:rsidRPr="00E41C75">
        <w:rPr>
          <w:rFonts w:ascii="Arial" w:eastAsia="Arial Unicode MS" w:hAnsi="Arial" w:cs="Arial"/>
          <w:sz w:val="18"/>
          <w:szCs w:val="18"/>
          <w:vertAlign w:val="superscript"/>
        </w:rPr>
        <w:t>a</w:t>
      </w:r>
      <w:r w:rsidRPr="00E41C75">
        <w:rPr>
          <w:rFonts w:ascii="Arial" w:eastAsia="Arial Unicode MS" w:hAnsi="Arial" w:cs="Arial"/>
          <w:sz w:val="18"/>
          <w:szCs w:val="18"/>
        </w:rPr>
        <w:t>Other</w:t>
      </w:r>
      <w:proofErr w:type="spellEnd"/>
      <w:r w:rsidRPr="00E41C75">
        <w:rPr>
          <w:rFonts w:ascii="Arial" w:eastAsia="Arial Unicode MS" w:hAnsi="Arial" w:cs="Arial"/>
          <w:sz w:val="18"/>
          <w:szCs w:val="18"/>
        </w:rPr>
        <w:t xml:space="preserve"> cancers were only included for individuals diagnosed before age 50.</w:t>
      </w:r>
    </w:p>
    <w:p w14:paraId="47359D62" w14:textId="56353ECE" w:rsidR="00D00DE2" w:rsidRPr="00E41C75" w:rsidRDefault="00D00DE2" w:rsidP="00D00DE2">
      <w:pPr>
        <w:pStyle w:val="NoSpacing"/>
        <w:rPr>
          <w:rFonts w:ascii="Arial" w:hAnsi="Arial" w:cs="Arial"/>
          <w:sz w:val="18"/>
          <w:szCs w:val="18"/>
        </w:rPr>
      </w:pPr>
      <w:r w:rsidRPr="00E41C75">
        <w:rPr>
          <w:rFonts w:ascii="Arial" w:hAnsi="Arial" w:cs="Arial"/>
          <w:sz w:val="18"/>
          <w:szCs w:val="18"/>
        </w:rPr>
        <w:t>Abbreviations: EWB: emotional well-being sub-score; FACT: Functional Assessment of Cancer Therapy; FACT-G: FACT (general); FWB: functional well-being sub-score; PROMIS: Patient-Reported Outcomes Measurement Information System; PWB: physical well-being sub-score; SWB: social well-being sub-score.</w:t>
      </w:r>
      <w:r w:rsidR="006778E2" w:rsidRPr="00E41C75">
        <w:rPr>
          <w:rFonts w:ascii="Arial" w:hAnsi="Arial" w:cs="Arial"/>
          <w:sz w:val="18"/>
          <w:szCs w:val="18"/>
        </w:rPr>
        <w:t xml:space="preserve"> </w:t>
      </w:r>
      <w:r w:rsidRPr="00E41C75">
        <w:rPr>
          <w:rFonts w:ascii="Arial" w:hAnsi="Arial" w:cs="Arial"/>
          <w:sz w:val="18"/>
          <w:szCs w:val="18"/>
        </w:rPr>
        <w:t>Covariates included in the linear regression included age at diagnosis, sex, current BMI, diabetes, hypertension, hypercholesterolemia, and total comorbidity count.</w:t>
      </w:r>
    </w:p>
    <w:p w14:paraId="6725A20E" w14:textId="53E304A2" w:rsidR="00D00DE2" w:rsidRPr="00E41C75" w:rsidRDefault="00D00DE2" w:rsidP="00D00DE2">
      <w:pPr>
        <w:pStyle w:val="NoSpacing"/>
        <w:rPr>
          <w:rFonts w:ascii="Arial" w:hAnsi="Arial" w:cs="Arial"/>
          <w:sz w:val="18"/>
          <w:szCs w:val="18"/>
        </w:rPr>
      </w:pPr>
      <w:r w:rsidRPr="00E41C75">
        <w:rPr>
          <w:rFonts w:ascii="Arial" w:hAnsi="Arial" w:cs="Arial"/>
          <w:sz w:val="18"/>
          <w:szCs w:val="18"/>
        </w:rPr>
        <w:t>Analyses of breast, endometrial, and prostate cancer did not include sex as a covariate.</w:t>
      </w:r>
    </w:p>
    <w:p w14:paraId="10F5ADD6" w14:textId="1A6DB72E" w:rsidR="00901683" w:rsidRPr="00E41C75" w:rsidRDefault="00D00DE2" w:rsidP="00D00DE2">
      <w:pPr>
        <w:pStyle w:val="NoSpacing"/>
        <w:rPr>
          <w:rStyle w:val="None"/>
          <w:rFonts w:ascii="Arial" w:hAnsi="Arial" w:cs="Arial"/>
          <w:sz w:val="18"/>
          <w:szCs w:val="18"/>
        </w:rPr>
      </w:pPr>
      <w:r w:rsidRPr="00E41C75">
        <w:rPr>
          <w:rStyle w:val="None"/>
          <w:rFonts w:ascii="Arial" w:hAnsi="Arial" w:cs="Arial"/>
          <w:sz w:val="18"/>
          <w:szCs w:val="18"/>
        </w:rPr>
        <w:t>Bold indicates p≤0.05.</w:t>
      </w:r>
    </w:p>
    <w:p w14:paraId="66DDDD5D" w14:textId="77777777" w:rsidR="00901683" w:rsidRPr="00E41C75" w:rsidRDefault="00901683" w:rsidP="00D00DE2">
      <w:pPr>
        <w:pStyle w:val="NoSpacing"/>
        <w:rPr>
          <w:rStyle w:val="None"/>
          <w:rFonts w:ascii="Arial" w:hAnsi="Arial" w:cs="Arial"/>
        </w:rPr>
      </w:pPr>
    </w:p>
    <w:p w14:paraId="370BCE31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130D6564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4415D2D6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640F6BF9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74B2767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220087B1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1B4888B5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406036A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D3C9C32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4DF2EFA8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7C1311AE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729A74C5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5F68DD4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142A134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21D43616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8EDEC1B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0023310D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402A109A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283A3C5A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3340230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7DEA3928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13547E52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C7152B5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361D88E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44C4CFFC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AE725FE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0B97DF08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1927920B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79CAD80F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CB1343F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0647F851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C8FDA36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71B7EFF4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3ADCC4B4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4FF7EA7A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7F2144AC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32AA3C2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1515D8A5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5EDAD083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65D3CEC9" w14:textId="77777777" w:rsidR="00913193" w:rsidRPr="00E41C75" w:rsidRDefault="00913193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2CD8ACDB" w14:textId="77777777" w:rsidR="00E41C75" w:rsidRDefault="00E41C75" w:rsidP="00901683">
      <w:pPr>
        <w:pStyle w:val="BodyB"/>
        <w:outlineLvl w:val="0"/>
        <w:rPr>
          <w:rStyle w:val="None"/>
          <w:rFonts w:ascii="Arial" w:hAnsi="Arial" w:cs="Arial"/>
          <w:b/>
          <w:bCs/>
          <w:sz w:val="22"/>
          <w:szCs w:val="22"/>
        </w:rPr>
      </w:pPr>
    </w:p>
    <w:p w14:paraId="0BDD3568" w14:textId="33F1BEA2" w:rsidR="00901683" w:rsidRPr="00E41C75" w:rsidRDefault="00E41C75" w:rsidP="00901683">
      <w:pPr>
        <w:pStyle w:val="BodyB"/>
        <w:outlineLvl w:val="0"/>
        <w:rPr>
          <w:rFonts w:ascii="Arial" w:hAnsi="Arial" w:cs="Arial"/>
          <w:sz w:val="22"/>
          <w:szCs w:val="22"/>
        </w:rPr>
      </w:pPr>
      <w:r w:rsidRPr="00E41C75">
        <w:rPr>
          <w:rStyle w:val="None"/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901683" w:rsidRPr="00E41C75">
        <w:rPr>
          <w:rStyle w:val="None"/>
          <w:rFonts w:ascii="Arial" w:hAnsi="Arial" w:cs="Arial"/>
          <w:b/>
          <w:bCs/>
          <w:sz w:val="22"/>
          <w:szCs w:val="22"/>
        </w:rPr>
        <w:t xml:space="preserve">Table </w:t>
      </w:r>
      <w:r w:rsidR="00EB2CE7">
        <w:rPr>
          <w:rStyle w:val="None"/>
          <w:rFonts w:ascii="Arial" w:hAnsi="Arial" w:cs="Arial"/>
          <w:b/>
          <w:bCs/>
          <w:sz w:val="22"/>
          <w:szCs w:val="22"/>
        </w:rPr>
        <w:t>4</w:t>
      </w:r>
      <w:r w:rsidR="00901683" w:rsidRPr="00E41C75">
        <w:rPr>
          <w:rStyle w:val="None"/>
          <w:rFonts w:ascii="Arial" w:hAnsi="Arial" w:cs="Arial"/>
          <w:b/>
          <w:bCs/>
          <w:sz w:val="22"/>
          <w:szCs w:val="22"/>
        </w:rPr>
        <w:t>. Association Between Quality of Life Measures and CIPN Severity in African American Cancer Survivors.</w:t>
      </w:r>
    </w:p>
    <w:p w14:paraId="40569C17" w14:textId="77777777" w:rsidR="00901683" w:rsidRPr="00E41C75" w:rsidRDefault="00901683" w:rsidP="00901683">
      <w:pPr>
        <w:rPr>
          <w:rFonts w:ascii="Arial" w:hAnsi="Arial" w:cs="Arial"/>
        </w:rPr>
      </w:pPr>
    </w:p>
    <w:tbl>
      <w:tblPr>
        <w:tblW w:w="9360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21"/>
        <w:gridCol w:w="1530"/>
        <w:gridCol w:w="1260"/>
        <w:gridCol w:w="2339"/>
        <w:gridCol w:w="1710"/>
      </w:tblGrid>
      <w:tr w:rsidR="00901683" w:rsidRPr="00E41C75" w14:paraId="1E30CD74" w14:textId="77777777" w:rsidTr="006806CD">
        <w:trPr>
          <w:trHeight w:val="973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AEF8DE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linical Characterist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8E46AC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sym w:font="Symbol" w:char="F062"/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3A0F26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63F667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Covariate-Adjusted </w:t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sym w:font="Symbol" w:char="F062"/>
            </w: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09FD8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Style w:val="None"/>
                <w:rFonts w:ascii="Arial" w:hAnsi="Arial" w:cs="Arial"/>
                <w:b/>
                <w:bCs/>
                <w:sz w:val="22"/>
                <w:szCs w:val="22"/>
              </w:rPr>
              <w:t>Covariate- Adjusted p-value</w:t>
            </w:r>
          </w:p>
        </w:tc>
      </w:tr>
      <w:tr w:rsidR="00901683" w:rsidRPr="00E41C75" w14:paraId="313B646F" w14:textId="77777777" w:rsidTr="006806CD">
        <w:trPr>
          <w:trHeight w:val="135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46A685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Style w:val="None"/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Anxiety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0BD1" w14:textId="436D37FE" w:rsidR="00901683" w:rsidRPr="00E41C75" w:rsidRDefault="00BA0E9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.52 (1.73, 3.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5200D" w14:textId="7E191FB2" w:rsidR="00901683" w:rsidRPr="00E41C75" w:rsidRDefault="00BA0E9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B655F" w14:textId="332D6428" w:rsidR="00901683" w:rsidRPr="00E41C75" w:rsidRDefault="00BA0E9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.14 (1.34</w:t>
            </w:r>
            <w:r w:rsidR="0098260A" w:rsidRPr="00E41C75">
              <w:rPr>
                <w:rFonts w:ascii="Arial" w:hAnsi="Arial" w:cs="Arial"/>
                <w:sz w:val="22"/>
                <w:szCs w:val="22"/>
              </w:rPr>
              <w:t>, 2.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CAE67" w14:textId="64F71918" w:rsidR="00901683" w:rsidRPr="00E41C75" w:rsidRDefault="00BA0E9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01683" w:rsidRPr="00E41C75" w14:paraId="44DA322D" w14:textId="77777777" w:rsidTr="006806CD">
        <w:trPr>
          <w:trHeight w:val="243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88C6F2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PROMIS</w:t>
            </w:r>
            <w:r w:rsidRPr="00E41C75">
              <w:rPr>
                <w:rStyle w:val="None"/>
                <w:rFonts w:ascii="Arial" w:hAnsi="Arial" w:cs="Arial"/>
                <w:sz w:val="22"/>
                <w:szCs w:val="22"/>
                <w:vertAlign w:val="superscript"/>
              </w:rPr>
              <w:t>®</w:t>
            </w:r>
            <w:r w:rsidRPr="00E41C75">
              <w:rPr>
                <w:rFonts w:ascii="Arial" w:hAnsi="Arial" w:cs="Arial"/>
                <w:sz w:val="22"/>
                <w:szCs w:val="22"/>
              </w:rPr>
              <w:t xml:space="preserve"> Depression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51CD6" w14:textId="3B14CE94" w:rsidR="00901683" w:rsidRPr="00E41C75" w:rsidRDefault="0098260A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2.34 (1.60, 3.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01F4D" w14:textId="24E1F484" w:rsidR="00901683" w:rsidRPr="00E41C75" w:rsidRDefault="0098260A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D93A2" w14:textId="25BC377A" w:rsidR="00901683" w:rsidRPr="00E41C75" w:rsidRDefault="0098260A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1.81 (1.07, 2.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56C58" w14:textId="768AA17B" w:rsidR="00901683" w:rsidRPr="00E41C75" w:rsidRDefault="0098260A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01683" w:rsidRPr="00E41C75" w14:paraId="3D9B5D6D" w14:textId="77777777" w:rsidTr="006806CD">
        <w:trPr>
          <w:trHeight w:val="450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C3C9C2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bookmarkStart w:id="0" w:name="_Hlk59616359"/>
            <w:r w:rsidRPr="00E41C75">
              <w:rPr>
                <w:rFonts w:ascii="Arial" w:hAnsi="Arial" w:cs="Arial"/>
                <w:sz w:val="22"/>
                <w:szCs w:val="22"/>
              </w:rPr>
              <w:t>FACT-G Total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FD00C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8.12 (-9.61, -6.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D3B86" w14:textId="0B6E2161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14205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7.04 (-8.47, -5.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E9873" w14:textId="3F61DDE0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bookmarkEnd w:id="0"/>
      <w:tr w:rsidR="00901683" w:rsidRPr="00E41C75" w14:paraId="0C441D03" w14:textId="77777777" w:rsidTr="006806CD">
        <w:trPr>
          <w:trHeight w:val="450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5BFCC9" w14:textId="38A189AD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FW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D6ADC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66 (-3.21, -2.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94A77" w14:textId="1B034D46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AC18D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2.34 (-2.89, -1.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FFDAF" w14:textId="2889AD53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01683" w:rsidRPr="00E41C75" w14:paraId="59F4417D" w14:textId="77777777" w:rsidTr="006806CD">
        <w:trPr>
          <w:trHeight w:val="450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19A813" w14:textId="30EDB54E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</w:t>
            </w:r>
            <w:r w:rsidR="00AE04C1" w:rsidRPr="00E41C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41C75">
              <w:rPr>
                <w:rFonts w:ascii="Arial" w:hAnsi="Arial" w:cs="Arial"/>
                <w:sz w:val="22"/>
                <w:szCs w:val="22"/>
              </w:rPr>
              <w:t>PW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1AC47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41 (-3.90, -2.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B15A8" w14:textId="68B83165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A9D3A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3.07 (-3.54, -2.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EBA0D" w14:textId="44CAFF8D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&lt;0.0001</w:t>
            </w:r>
          </w:p>
        </w:tc>
      </w:tr>
      <w:tr w:rsidR="00901683" w:rsidRPr="00E41C75" w14:paraId="56E20887" w14:textId="77777777" w:rsidTr="006806CD">
        <w:trPr>
          <w:trHeight w:val="450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813E2B" w14:textId="2A513B84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</w:t>
            </w:r>
            <w:r w:rsidR="00AE04C1" w:rsidRPr="00E41C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41C75">
              <w:rPr>
                <w:rFonts w:ascii="Arial" w:hAnsi="Arial" w:cs="Arial"/>
                <w:sz w:val="22"/>
                <w:szCs w:val="22"/>
              </w:rPr>
              <w:t>SW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A9E5D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80 (-1.29, -0.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A05BE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B0716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64 (-1.13, -0.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D89F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901683" w:rsidRPr="00E41C75" w14:paraId="1C07784E" w14:textId="77777777" w:rsidTr="006806CD">
        <w:trPr>
          <w:trHeight w:val="450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6E08CC" w14:textId="49DCA689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FACT EW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44735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1.20 (-1.60, -0.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B8EF" w14:textId="7D4BEE04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F8C40" w14:textId="77777777" w:rsidR="00901683" w:rsidRPr="00E41C75" w:rsidRDefault="00901683" w:rsidP="006806CD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E41C75">
              <w:rPr>
                <w:rFonts w:ascii="Arial" w:hAnsi="Arial" w:cs="Arial"/>
                <w:sz w:val="22"/>
                <w:szCs w:val="22"/>
              </w:rPr>
              <w:t>-0.97 (-1.37, -0.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74F3" w14:textId="3ABA991E" w:rsidR="00901683" w:rsidRPr="00E41C75" w:rsidRDefault="00901683" w:rsidP="006806CD">
            <w:pPr>
              <w:pStyle w:val="Body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C75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</w:tbl>
    <w:p w14:paraId="659EFCA2" w14:textId="77777777" w:rsidR="00901683" w:rsidRPr="00E41C75" w:rsidRDefault="00901683" w:rsidP="00901683">
      <w:pPr>
        <w:rPr>
          <w:rFonts w:ascii="Arial" w:eastAsia="Arial Unicode MS" w:hAnsi="Arial" w:cs="Arial"/>
        </w:rPr>
      </w:pPr>
    </w:p>
    <w:p w14:paraId="1F4ECAD0" w14:textId="77777777" w:rsidR="00901683" w:rsidRPr="00E41C75" w:rsidRDefault="00901683" w:rsidP="00901683">
      <w:pPr>
        <w:rPr>
          <w:rFonts w:ascii="Arial" w:hAnsi="Arial" w:cs="Arial"/>
        </w:rPr>
      </w:pPr>
    </w:p>
    <w:p w14:paraId="2CC75FFC" w14:textId="77777777" w:rsidR="00901683" w:rsidRPr="00E41C75" w:rsidRDefault="00901683" w:rsidP="00901683">
      <w:pPr>
        <w:rPr>
          <w:rFonts w:ascii="Arial" w:hAnsi="Arial" w:cs="Arial"/>
          <w:sz w:val="18"/>
          <w:szCs w:val="18"/>
        </w:rPr>
      </w:pPr>
      <w:r w:rsidRPr="00E41C75">
        <w:rPr>
          <w:rFonts w:ascii="Arial" w:hAnsi="Arial" w:cs="Arial"/>
          <w:sz w:val="18"/>
          <w:szCs w:val="18"/>
        </w:rPr>
        <w:t>Abbreviations: EWB: emotional well-being sub-score; FACT: Functional Assessment of Cancer Therapy; FACT-G: FACT (general); FWB: functional well-being sub-score; PROMIS</w:t>
      </w:r>
      <w:r w:rsidRPr="00E41C75">
        <w:rPr>
          <w:rStyle w:val="None"/>
          <w:rFonts w:ascii="Arial" w:hAnsi="Arial" w:cs="Arial"/>
          <w:sz w:val="18"/>
          <w:szCs w:val="18"/>
          <w:vertAlign w:val="superscript"/>
        </w:rPr>
        <w:t>®</w:t>
      </w:r>
      <w:r w:rsidRPr="00E41C75">
        <w:rPr>
          <w:rFonts w:ascii="Arial" w:hAnsi="Arial" w:cs="Arial"/>
          <w:sz w:val="18"/>
          <w:szCs w:val="18"/>
        </w:rPr>
        <w:t xml:space="preserve">: Patient-Reported Outcomes Measurement Information System; PWB: physical well-being sub-score; SWB: social well-being </w:t>
      </w:r>
      <w:proofErr w:type="spellStart"/>
      <w:r w:rsidRPr="00E41C75">
        <w:rPr>
          <w:rFonts w:ascii="Arial" w:hAnsi="Arial" w:cs="Arial"/>
          <w:sz w:val="18"/>
          <w:szCs w:val="18"/>
        </w:rPr>
        <w:t>subscore</w:t>
      </w:r>
      <w:proofErr w:type="spellEnd"/>
      <w:r w:rsidRPr="00E41C75">
        <w:rPr>
          <w:rFonts w:ascii="Arial" w:hAnsi="Arial" w:cs="Arial"/>
          <w:sz w:val="18"/>
          <w:szCs w:val="18"/>
        </w:rPr>
        <w:t>.</w:t>
      </w:r>
    </w:p>
    <w:p w14:paraId="77BA18E4" w14:textId="77777777" w:rsidR="00901683" w:rsidRPr="00E41C75" w:rsidRDefault="00901683" w:rsidP="00901683">
      <w:pPr>
        <w:rPr>
          <w:rFonts w:ascii="Arial" w:hAnsi="Arial" w:cs="Arial"/>
          <w:sz w:val="18"/>
          <w:szCs w:val="18"/>
        </w:rPr>
      </w:pPr>
      <w:r w:rsidRPr="00E41C75">
        <w:rPr>
          <w:rFonts w:ascii="Arial" w:hAnsi="Arial" w:cs="Arial"/>
          <w:sz w:val="18"/>
          <w:szCs w:val="18"/>
        </w:rPr>
        <w:t>Covariates included in the linear regression included age at diagnosis, sex, cancer site, current BMI, diabetes, hypertension, hypercholesterolemia, and total comorbidity count.</w:t>
      </w:r>
    </w:p>
    <w:p w14:paraId="3959D492" w14:textId="08D52AA8" w:rsidR="00901683" w:rsidRPr="00E41C75" w:rsidRDefault="00901683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  <w:r w:rsidRPr="00E41C75">
        <w:rPr>
          <w:rStyle w:val="None"/>
          <w:rFonts w:ascii="Arial" w:hAnsi="Arial" w:cs="Arial"/>
          <w:sz w:val="18"/>
          <w:szCs w:val="18"/>
          <w:bdr w:val="none" w:sz="0" w:space="0" w:color="auto" w:frame="1"/>
        </w:rPr>
        <w:t>Bold indicates p≤0.05.</w:t>
      </w:r>
    </w:p>
    <w:p w14:paraId="2D6C1EAA" w14:textId="27E11E53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02552355" w14:textId="17392ACE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072BD9CA" w14:textId="384EC04C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4033FA01" w14:textId="250ABC66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27EA6C33" w14:textId="67459D84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74B8CB9C" w14:textId="706806C5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61D8B15F" w14:textId="51196273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55E2C6EB" w14:textId="77F609D9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34E4B9ED" w14:textId="45BD88BF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1333E473" w14:textId="48CFDA2E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68F1FEB6" w14:textId="26C56A74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7E91B1EA" w14:textId="36634CAE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1A816DA1" w14:textId="725778BA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20BF5D1A" w14:textId="686366B7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48686421" w14:textId="67D6242C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1D369230" w14:textId="51930BFC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113FA681" w14:textId="51E3622D" w:rsidR="004B7311" w:rsidRPr="00E41C75" w:rsidRDefault="004B7311" w:rsidP="00901683">
      <w:pPr>
        <w:pStyle w:val="BodyB"/>
        <w:outlineLvl w:val="0"/>
        <w:rPr>
          <w:rStyle w:val="None"/>
          <w:rFonts w:ascii="Arial" w:hAnsi="Arial" w:cs="Arial"/>
          <w:sz w:val="22"/>
          <w:szCs w:val="22"/>
          <w:bdr w:val="none" w:sz="0" w:space="0" w:color="auto" w:frame="1"/>
        </w:rPr>
      </w:pPr>
    </w:p>
    <w:p w14:paraId="5BF1AF9E" w14:textId="77777777" w:rsidR="00904CD6" w:rsidRPr="00E41C75" w:rsidRDefault="00904CD6">
      <w:pPr>
        <w:rPr>
          <w:rFonts w:ascii="Arial" w:hAnsi="Arial" w:cs="Arial"/>
        </w:rPr>
      </w:pPr>
    </w:p>
    <w:sectPr w:rsidR="00904CD6" w:rsidRPr="00E41C75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652AA8" w14:textId="77777777" w:rsidR="00411509" w:rsidRDefault="00411509" w:rsidP="00D00DE2">
      <w:r>
        <w:separator/>
      </w:r>
    </w:p>
  </w:endnote>
  <w:endnote w:type="continuationSeparator" w:id="0">
    <w:p w14:paraId="6958D276" w14:textId="77777777" w:rsidR="00411509" w:rsidRDefault="00411509" w:rsidP="00D00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6214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8C8821" w14:textId="537A2AC1" w:rsidR="00184586" w:rsidRDefault="001845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0F91D58" w14:textId="77777777" w:rsidR="00184586" w:rsidRDefault="001845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4EBAC" w14:textId="77777777" w:rsidR="00411509" w:rsidRDefault="00411509" w:rsidP="00D00DE2">
      <w:r>
        <w:separator/>
      </w:r>
    </w:p>
  </w:footnote>
  <w:footnote w:type="continuationSeparator" w:id="0">
    <w:p w14:paraId="03BBFCA0" w14:textId="77777777" w:rsidR="00411509" w:rsidRDefault="00411509" w:rsidP="00D00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CD6"/>
    <w:rsid w:val="00022B36"/>
    <w:rsid w:val="000304EA"/>
    <w:rsid w:val="000411E9"/>
    <w:rsid w:val="000426DD"/>
    <w:rsid w:val="00073EA4"/>
    <w:rsid w:val="000A3674"/>
    <w:rsid w:val="000E3AF8"/>
    <w:rsid w:val="00101BFA"/>
    <w:rsid w:val="00140943"/>
    <w:rsid w:val="00184586"/>
    <w:rsid w:val="001A1AF6"/>
    <w:rsid w:val="001C2ED8"/>
    <w:rsid w:val="001C6642"/>
    <w:rsid w:val="001E20E9"/>
    <w:rsid w:val="00227904"/>
    <w:rsid w:val="0026521B"/>
    <w:rsid w:val="002B5EAD"/>
    <w:rsid w:val="002F38AD"/>
    <w:rsid w:val="0034550A"/>
    <w:rsid w:val="00375A13"/>
    <w:rsid w:val="00385101"/>
    <w:rsid w:val="003F18F6"/>
    <w:rsid w:val="00411509"/>
    <w:rsid w:val="004171AD"/>
    <w:rsid w:val="004B7311"/>
    <w:rsid w:val="004C2436"/>
    <w:rsid w:val="004E4DFC"/>
    <w:rsid w:val="004F0091"/>
    <w:rsid w:val="004F03B8"/>
    <w:rsid w:val="00521469"/>
    <w:rsid w:val="0054075E"/>
    <w:rsid w:val="005D1724"/>
    <w:rsid w:val="005E66A3"/>
    <w:rsid w:val="006778E2"/>
    <w:rsid w:val="006806CD"/>
    <w:rsid w:val="0069766E"/>
    <w:rsid w:val="006C1B4A"/>
    <w:rsid w:val="006C4F33"/>
    <w:rsid w:val="006D2A07"/>
    <w:rsid w:val="00707E3B"/>
    <w:rsid w:val="00746656"/>
    <w:rsid w:val="007575E8"/>
    <w:rsid w:val="0077080E"/>
    <w:rsid w:val="0077754D"/>
    <w:rsid w:val="00790EBE"/>
    <w:rsid w:val="008042CB"/>
    <w:rsid w:val="00815A06"/>
    <w:rsid w:val="00850191"/>
    <w:rsid w:val="008C2B76"/>
    <w:rsid w:val="00901683"/>
    <w:rsid w:val="00904CD6"/>
    <w:rsid w:val="00913193"/>
    <w:rsid w:val="00915A9A"/>
    <w:rsid w:val="00974443"/>
    <w:rsid w:val="0097762C"/>
    <w:rsid w:val="0098260A"/>
    <w:rsid w:val="009A36E6"/>
    <w:rsid w:val="009D0AFE"/>
    <w:rsid w:val="009F0CCB"/>
    <w:rsid w:val="00A1215D"/>
    <w:rsid w:val="00A832F0"/>
    <w:rsid w:val="00AB29AC"/>
    <w:rsid w:val="00AE04C1"/>
    <w:rsid w:val="00B204B7"/>
    <w:rsid w:val="00B54C2D"/>
    <w:rsid w:val="00B64899"/>
    <w:rsid w:val="00B957EC"/>
    <w:rsid w:val="00BA0E93"/>
    <w:rsid w:val="00BB0190"/>
    <w:rsid w:val="00BD5448"/>
    <w:rsid w:val="00BE2166"/>
    <w:rsid w:val="00C016ED"/>
    <w:rsid w:val="00C16465"/>
    <w:rsid w:val="00C64767"/>
    <w:rsid w:val="00CA4BB5"/>
    <w:rsid w:val="00CB362B"/>
    <w:rsid w:val="00D00DE2"/>
    <w:rsid w:val="00D12BF7"/>
    <w:rsid w:val="00D95705"/>
    <w:rsid w:val="00DB750B"/>
    <w:rsid w:val="00DC51EE"/>
    <w:rsid w:val="00DF68BD"/>
    <w:rsid w:val="00E12D26"/>
    <w:rsid w:val="00E41C75"/>
    <w:rsid w:val="00E54BF6"/>
    <w:rsid w:val="00E56311"/>
    <w:rsid w:val="00E87EB5"/>
    <w:rsid w:val="00EB2CE7"/>
    <w:rsid w:val="00EC4947"/>
    <w:rsid w:val="00EC6814"/>
    <w:rsid w:val="00ED4367"/>
    <w:rsid w:val="00EE1C79"/>
    <w:rsid w:val="00EE39A5"/>
    <w:rsid w:val="00EE3E98"/>
    <w:rsid w:val="00F04D11"/>
    <w:rsid w:val="00F247CA"/>
    <w:rsid w:val="00F56646"/>
    <w:rsid w:val="00F62DB5"/>
    <w:rsid w:val="00F7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409A"/>
  <w15:chartTrackingRefBased/>
  <w15:docId w15:val="{A838277B-B6E8-4055-AE1A-2EC75B38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904C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904CD6"/>
  </w:style>
  <w:style w:type="paragraph" w:styleId="NoSpacing">
    <w:name w:val="No Spacing"/>
    <w:uiPriority w:val="1"/>
    <w:qFormat/>
    <w:rsid w:val="004C2436"/>
  </w:style>
  <w:style w:type="paragraph" w:styleId="Header">
    <w:name w:val="header"/>
    <w:basedOn w:val="Normal"/>
    <w:link w:val="HeaderChar"/>
    <w:uiPriority w:val="99"/>
    <w:unhideWhenUsed/>
    <w:rsid w:val="00D00D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DE2"/>
  </w:style>
  <w:style w:type="paragraph" w:styleId="Footer">
    <w:name w:val="footer"/>
    <w:basedOn w:val="Normal"/>
    <w:link w:val="FooterChar"/>
    <w:uiPriority w:val="99"/>
    <w:unhideWhenUsed/>
    <w:rsid w:val="00D00D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DE2"/>
  </w:style>
  <w:style w:type="character" w:styleId="CommentReference">
    <w:name w:val="annotation reference"/>
    <w:basedOn w:val="DefaultParagraphFont"/>
    <w:uiPriority w:val="99"/>
    <w:semiHidden/>
    <w:unhideWhenUsed/>
    <w:rsid w:val="009F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C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C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95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5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926</Words>
  <Characters>1098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ndowski</dc:creator>
  <cp:keywords/>
  <dc:description/>
  <cp:lastModifiedBy>Matthew Trendowski</cp:lastModifiedBy>
  <cp:revision>3</cp:revision>
  <dcterms:created xsi:type="dcterms:W3CDTF">2021-08-03T03:39:00Z</dcterms:created>
  <dcterms:modified xsi:type="dcterms:W3CDTF">2021-08-03T03:52:00Z</dcterms:modified>
</cp:coreProperties>
</file>